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5CBC5" w14:textId="083CC36C" w:rsidR="00C25422" w:rsidRPr="00C25422" w:rsidRDefault="00C85B99" w:rsidP="00C25422">
      <w:pPr>
        <w:spacing w:after="200" w:line="480" w:lineRule="auto"/>
        <w:contextualSpacing/>
        <w:rPr>
          <w:rFonts w:ascii="Arial" w:eastAsia="Times New Roman" w:hAnsi="Arial" w:cs="Arial"/>
          <w:b/>
          <w:bCs/>
          <w:lang w:eastAsia="en-AU"/>
        </w:rPr>
      </w:pPr>
      <w:r>
        <w:rPr>
          <w:rFonts w:ascii="Arial" w:eastAsia="Times New Roman" w:hAnsi="Arial" w:cs="Arial"/>
          <w:b/>
          <w:bCs/>
          <w:lang w:eastAsia="en-AU"/>
        </w:rPr>
        <w:t>Study questionnaire</w:t>
      </w:r>
    </w:p>
    <w:p w14:paraId="27DFF61F" w14:textId="77777777" w:rsidR="00C25422" w:rsidRDefault="00C25422" w:rsidP="00C25422">
      <w:pPr>
        <w:spacing w:after="200" w:line="276" w:lineRule="auto"/>
        <w:contextualSpacing/>
      </w:pPr>
    </w:p>
    <w:p w14:paraId="4A51348C" w14:textId="0848BE33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How old are </w:t>
      </w:r>
      <w:proofErr w:type="spellStart"/>
      <w:proofErr w:type="gramStart"/>
      <w:r w:rsidRPr="00C25422">
        <w:rPr>
          <w:rFonts w:ascii="Calibri" w:eastAsia="Calibri" w:hAnsi="Calibri" w:cs="Times New Roman"/>
        </w:rPr>
        <w:t>you?_</w:t>
      </w:r>
      <w:proofErr w:type="gramEnd"/>
      <w:r w:rsidRPr="00C25422">
        <w:rPr>
          <w:rFonts w:ascii="Calibri" w:eastAsia="Calibri" w:hAnsi="Calibri" w:cs="Times New Roman"/>
        </w:rPr>
        <w:t>_______or</w:t>
      </w:r>
      <w:proofErr w:type="spellEnd"/>
      <w:r w:rsidRPr="00C25422">
        <w:rPr>
          <w:rFonts w:ascii="Calibri" w:eastAsia="Calibri" w:hAnsi="Calibri" w:cs="Times New Roman"/>
        </w:rPr>
        <w:t xml:space="preserve"> if you prefer</w:t>
      </w:r>
      <w:r w:rsidR="00EE78DA">
        <w:rPr>
          <w:rFonts w:ascii="Calibri" w:eastAsia="Calibri" w:hAnsi="Calibri" w:cs="Times New Roman"/>
        </w:rPr>
        <w:t>,</w:t>
      </w:r>
      <w:r w:rsidRPr="00C25422">
        <w:rPr>
          <w:rFonts w:ascii="Calibri" w:eastAsia="Calibri" w:hAnsi="Calibri" w:cs="Times New Roman"/>
        </w:rPr>
        <w:t xml:space="preserve"> indicate your age by ticking one of the boxes below</w:t>
      </w:r>
    </w:p>
    <w:p w14:paraId="2859C750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1740037C" w14:textId="7B001146" w:rsidR="00C25422" w:rsidRPr="00C25422" w:rsidRDefault="00B319D3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  <w:noProof/>
          <w:lang w:eastAsia="en-AU"/>
        </w:rPr>
        <w:pict w14:anchorId="09EEB7F7">
          <v:rect id="_x0000_s1153" style="position:absolute;margin-left:379.85pt;margin-top:3.55pt;width:7.15pt;height:9pt;z-index:251789312"/>
        </w:pict>
      </w:r>
      <w:r w:rsidRPr="00C25422">
        <w:rPr>
          <w:rFonts w:ascii="Calibri" w:eastAsia="Calibri" w:hAnsi="Calibri" w:cs="Times New Roman"/>
          <w:noProof/>
          <w:lang w:eastAsia="en-AU"/>
        </w:rPr>
        <w:pict w14:anchorId="5DC210DD">
          <v:rect id="_x0000_s1148" style="position:absolute;margin-left:79.3pt;margin-top:3pt;width:7.15pt;height:9pt;z-index:251784192"/>
        </w:pict>
      </w:r>
      <w:r w:rsidRPr="00C25422">
        <w:rPr>
          <w:rFonts w:ascii="Calibri" w:eastAsia="Calibri" w:hAnsi="Calibri" w:cs="Times New Roman"/>
          <w:noProof/>
          <w:lang w:eastAsia="en-AU"/>
        </w:rPr>
        <w:pict w14:anchorId="6052A648">
          <v:rect id="_x0000_s1149" style="position:absolute;margin-left:144.55pt;margin-top:3pt;width:7.15pt;height:9pt;z-index:251785216"/>
        </w:pict>
      </w:r>
      <w:r w:rsidRPr="00C25422">
        <w:rPr>
          <w:rFonts w:ascii="Calibri" w:eastAsia="Calibri" w:hAnsi="Calibri" w:cs="Times New Roman"/>
          <w:noProof/>
          <w:lang w:eastAsia="en-AU"/>
        </w:rPr>
        <w:pict w14:anchorId="6FF68B80">
          <v:rect id="_x0000_s1150" style="position:absolute;margin-left:336.6pt;margin-top:3pt;width:7.15pt;height:9pt;z-index:251786240"/>
        </w:pict>
      </w:r>
      <w:r w:rsidRPr="00C25422">
        <w:rPr>
          <w:rFonts w:ascii="Calibri" w:eastAsia="Calibri" w:hAnsi="Calibri" w:cs="Times New Roman"/>
          <w:noProof/>
          <w:lang w:eastAsia="en-AU"/>
        </w:rPr>
        <w:pict w14:anchorId="5CD246B0">
          <v:rect id="_x0000_s1152" style="position:absolute;margin-left:265.05pt;margin-top:3pt;width:7.15pt;height:9pt;z-index:251788288"/>
        </w:pict>
      </w:r>
      <w:r w:rsidRPr="00C25422">
        <w:rPr>
          <w:rFonts w:ascii="Calibri" w:eastAsia="Calibri" w:hAnsi="Calibri" w:cs="Times New Roman"/>
          <w:noProof/>
          <w:lang w:eastAsia="en-AU"/>
        </w:rPr>
        <w:pict w14:anchorId="26143308">
          <v:rect id="_x0000_s1151" style="position:absolute;margin-left:205.8pt;margin-top:3pt;width:7.15pt;height:9pt;z-index:251787264"/>
        </w:pict>
      </w:r>
      <w:r w:rsidR="00C25422" w:rsidRPr="00C25422">
        <w:rPr>
          <w:rFonts w:ascii="Calibri" w:eastAsia="Calibri" w:hAnsi="Calibri" w:cs="Times New Roman"/>
        </w:rPr>
        <w:t xml:space="preserve">                 18 – 25</w:t>
      </w:r>
      <w:r w:rsidR="00C25422" w:rsidRPr="00C25422">
        <w:rPr>
          <w:rFonts w:ascii="Calibri" w:eastAsia="Calibri" w:hAnsi="Calibri" w:cs="Times New Roman"/>
        </w:rPr>
        <w:tab/>
        <w:t xml:space="preserve">26 – 33             34 - 40   </w:t>
      </w:r>
      <w:r w:rsidR="00C25422" w:rsidRPr="00C25422">
        <w:rPr>
          <w:rFonts w:ascii="Calibri" w:eastAsia="Calibri" w:hAnsi="Calibri" w:cs="Times New Roman"/>
        </w:rPr>
        <w:tab/>
        <w:t xml:space="preserve">     41 – 45               45 </w:t>
      </w:r>
      <w:proofErr w:type="gramStart"/>
      <w:r w:rsidR="00C25422" w:rsidRPr="00C25422">
        <w:rPr>
          <w:rFonts w:ascii="Calibri" w:eastAsia="Calibri" w:hAnsi="Calibri" w:cs="Times New Roman"/>
        </w:rPr>
        <w:t>-  50</w:t>
      </w:r>
      <w:proofErr w:type="gramEnd"/>
      <w:r w:rsidR="00C25422" w:rsidRPr="00C25422">
        <w:rPr>
          <w:rFonts w:ascii="Calibri" w:eastAsia="Calibri" w:hAnsi="Calibri" w:cs="Times New Roman"/>
        </w:rPr>
        <w:t xml:space="preserve">       </w:t>
      </w:r>
      <w:r>
        <w:rPr>
          <w:rFonts w:ascii="Calibri" w:eastAsia="Calibri" w:hAnsi="Calibri" w:cs="Times New Roman"/>
        </w:rPr>
        <w:t xml:space="preserve"> </w:t>
      </w:r>
      <w:r w:rsidR="00C25422" w:rsidRPr="00C25422">
        <w:rPr>
          <w:rFonts w:ascii="Calibri" w:eastAsia="Calibri" w:hAnsi="Calibri" w:cs="Times New Roman"/>
        </w:rPr>
        <w:t xml:space="preserve">  50 + </w:t>
      </w:r>
    </w:p>
    <w:p w14:paraId="0DD26119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5AE3C6A2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6F482AC9" w14:textId="3770D153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  <w:noProof/>
          <w:lang w:val="en-US"/>
        </w:rPr>
        <w:pict w14:anchorId="24583C0B">
          <v:rect id="_x0000_s1087" style="position:absolute;left:0;text-align:left;margin-left:326.1pt;margin-top:3.35pt;width:7.15pt;height:9pt;z-index:251721728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790DE006">
          <v:rect id="_x0000_s1086" style="position:absolute;left:0;text-align:left;margin-left:133.15pt;margin-top:2.8pt;width:7.15pt;height:9pt;z-index:251720704"/>
        </w:pict>
      </w:r>
      <w:r w:rsidRPr="00C25422">
        <w:rPr>
          <w:rFonts w:ascii="Calibri" w:eastAsia="Calibri" w:hAnsi="Calibri" w:cs="Times New Roman"/>
        </w:rPr>
        <w:t xml:space="preserve">Are you          Male                                or                            </w:t>
      </w:r>
      <w:proofErr w:type="gramStart"/>
      <w:r w:rsidRPr="00C25422">
        <w:rPr>
          <w:rFonts w:ascii="Calibri" w:eastAsia="Calibri" w:hAnsi="Calibri" w:cs="Times New Roman"/>
        </w:rPr>
        <w:t>Female</w:t>
      </w:r>
      <w:proofErr w:type="gramEnd"/>
      <w:r w:rsidRPr="00C25422">
        <w:rPr>
          <w:rFonts w:ascii="Calibri" w:eastAsia="Calibri" w:hAnsi="Calibri" w:cs="Times New Roman"/>
        </w:rPr>
        <w:t xml:space="preserve"> </w:t>
      </w:r>
    </w:p>
    <w:p w14:paraId="3E9E5D7A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0ABF28F8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4C41DCFC" w14:textId="7C16E8B5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When was the last time you visited your doctor in relation to high blood pressure, diabetes, </w:t>
      </w:r>
      <w:proofErr w:type="gramStart"/>
      <w:r w:rsidRPr="00C25422">
        <w:rPr>
          <w:rFonts w:ascii="Calibri" w:eastAsia="Calibri" w:hAnsi="Calibri" w:cs="Times New Roman"/>
        </w:rPr>
        <w:t>cholesterol</w:t>
      </w:r>
      <w:proofErr w:type="gramEnd"/>
      <w:r w:rsidRPr="00C25422">
        <w:rPr>
          <w:rFonts w:ascii="Calibri" w:eastAsia="Calibri" w:hAnsi="Calibri" w:cs="Times New Roman"/>
        </w:rPr>
        <w:t xml:space="preserve"> or heart disease?</w:t>
      </w:r>
    </w:p>
    <w:p w14:paraId="15C798D3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253E91FF" w14:textId="204DE5EB" w:rsidR="00C25422" w:rsidRPr="00C25422" w:rsidRDefault="00B319D3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eastAsia="en-AU"/>
        </w:rPr>
        <w:pict w14:anchorId="68044131">
          <v:rect id="_x0000_s1131" style="position:absolute;margin-left:398.3pt;margin-top:4.2pt;width:7.15pt;height:9pt;z-index:251766784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0645F4C8">
          <v:rect id="_x0000_s1072" style="position:absolute;margin-left:314.5pt;margin-top:2.6pt;width:7.15pt;height:9pt;z-index:251706368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44CC596C">
          <v:rect id="_x0000_s1071" style="position:absolute;margin-left:194.05pt;margin-top:4.2pt;width:7.15pt;height:9pt;z-index:251705344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6E8F69FC">
          <v:rect id="_x0000_s1070" style="position:absolute;margin-left:82.65pt;margin-top:2.6pt;width:7.15pt;height:9pt;z-index:251704320"/>
        </w:pict>
      </w:r>
      <w:r w:rsidR="00C25422" w:rsidRPr="00C25422">
        <w:rPr>
          <w:rFonts w:ascii="Calibri" w:eastAsia="Times New Roman" w:hAnsi="Calibri" w:cs="Times New Roman"/>
          <w:lang w:eastAsia="en-AU"/>
        </w:rPr>
        <w:t xml:space="preserve">  Within 3 months               Within 6 months               Within 12 months                       Never</w:t>
      </w:r>
    </w:p>
    <w:p w14:paraId="6C73B814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56947020" w14:textId="77777777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>Please tick the following box/es if you suffer from any of the following</w:t>
      </w:r>
    </w:p>
    <w:p w14:paraId="179E5684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 High Blood pressure</w:t>
      </w:r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  <w:t>Diabetes                          Cholesterol                             Heart Diseas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86"/>
        <w:gridCol w:w="2385"/>
        <w:gridCol w:w="2397"/>
        <w:gridCol w:w="2381"/>
      </w:tblGrid>
      <w:tr w:rsidR="00C25422" w:rsidRPr="00C25422" w14:paraId="452E20DD" w14:textId="77777777" w:rsidTr="002868EC">
        <w:tc>
          <w:tcPr>
            <w:tcW w:w="2458" w:type="dxa"/>
          </w:tcPr>
          <w:p w14:paraId="3069C618" w14:textId="77777777" w:rsidR="00C25422" w:rsidRPr="00C25422" w:rsidRDefault="00C25422" w:rsidP="00C25422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C25422">
              <w:rPr>
                <w:rFonts w:ascii="Calibri" w:eastAsia="Times New Roman" w:hAnsi="Calibri" w:cs="Times New Roman"/>
                <w:noProof/>
                <w:lang w:val="en-US"/>
              </w:rPr>
              <w:pict w14:anchorId="0EE1DC04">
                <v:rect id="_x0000_s1045" style="position:absolute;margin-left:98.25pt;margin-top:39.1pt;width:7.15pt;height:9pt;z-index:251678720"/>
              </w:pict>
            </w:r>
            <w:r w:rsidRPr="00C25422">
              <w:rPr>
                <w:rFonts w:ascii="Calibri" w:eastAsia="Times New Roman" w:hAnsi="Calibri" w:cs="Times New Roman"/>
                <w:lang w:eastAsia="en-AU"/>
              </w:rPr>
              <w:t xml:space="preserve">Has a doctor told you, you have or are at risk of having high blood pressure?                </w:t>
            </w:r>
          </w:p>
        </w:tc>
        <w:tc>
          <w:tcPr>
            <w:tcW w:w="2458" w:type="dxa"/>
          </w:tcPr>
          <w:p w14:paraId="64E14CC6" w14:textId="77777777" w:rsidR="00C25422" w:rsidRPr="00C25422" w:rsidRDefault="00C25422" w:rsidP="00C25422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C25422">
              <w:rPr>
                <w:rFonts w:ascii="Calibri" w:eastAsia="Times New Roman" w:hAnsi="Calibri" w:cs="Times New Roman"/>
                <w:noProof/>
                <w:lang w:val="en-US"/>
              </w:rPr>
              <w:pict w14:anchorId="09C2357C">
                <v:rect id="_x0000_s1046" style="position:absolute;margin-left:97.2pt;margin-top:39.1pt;width:7.15pt;height:9pt;z-index:251679744;mso-position-horizontal-relative:text;mso-position-vertical-relative:text"/>
              </w:pict>
            </w:r>
            <w:r w:rsidRPr="00C25422">
              <w:rPr>
                <w:rFonts w:ascii="Calibri" w:eastAsia="Times New Roman" w:hAnsi="Calibri" w:cs="Times New Roman"/>
                <w:lang w:eastAsia="en-AU"/>
              </w:rPr>
              <w:t xml:space="preserve">Has a doctor told you, you have or are at risk of getting diabetes?                 </w:t>
            </w:r>
          </w:p>
        </w:tc>
        <w:tc>
          <w:tcPr>
            <w:tcW w:w="2458" w:type="dxa"/>
          </w:tcPr>
          <w:p w14:paraId="324B41C4" w14:textId="77777777" w:rsidR="00C25422" w:rsidRPr="00C25422" w:rsidRDefault="00C25422" w:rsidP="00C25422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C25422">
              <w:rPr>
                <w:rFonts w:ascii="Calibri" w:eastAsia="Times New Roman" w:hAnsi="Calibri" w:cs="Times New Roman"/>
                <w:noProof/>
                <w:lang w:val="en-US"/>
              </w:rPr>
              <w:pict w14:anchorId="7A8A9A14">
                <v:rect id="_x0000_s1044" style="position:absolute;margin-left:98.05pt;margin-top:39.1pt;width:7.15pt;height:9pt;z-index:251677696;mso-position-horizontal-relative:text;mso-position-vertical-relative:text"/>
              </w:pict>
            </w:r>
            <w:r w:rsidRPr="00C25422">
              <w:rPr>
                <w:rFonts w:ascii="Calibri" w:eastAsia="Times New Roman" w:hAnsi="Calibri" w:cs="Times New Roman"/>
                <w:lang w:eastAsia="en-AU"/>
              </w:rPr>
              <w:t xml:space="preserve">Has a doctor told you </w:t>
            </w:r>
            <w:proofErr w:type="spellStart"/>
            <w:r w:rsidRPr="00C25422">
              <w:rPr>
                <w:rFonts w:ascii="Calibri" w:eastAsia="Times New Roman" w:hAnsi="Calibri" w:cs="Times New Roman"/>
                <w:lang w:eastAsia="en-AU"/>
              </w:rPr>
              <w:t>you</w:t>
            </w:r>
            <w:proofErr w:type="spellEnd"/>
            <w:r w:rsidRPr="00C25422">
              <w:rPr>
                <w:rFonts w:ascii="Calibri" w:eastAsia="Times New Roman" w:hAnsi="Calibri" w:cs="Times New Roman"/>
                <w:lang w:eastAsia="en-AU"/>
              </w:rPr>
              <w:t xml:space="preserve"> have high cholesterol?                </w:t>
            </w:r>
          </w:p>
        </w:tc>
        <w:tc>
          <w:tcPr>
            <w:tcW w:w="2459" w:type="dxa"/>
          </w:tcPr>
          <w:p w14:paraId="0C26BD05" w14:textId="77777777" w:rsidR="00C25422" w:rsidRPr="00C25422" w:rsidRDefault="00C25422" w:rsidP="00C25422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C25422">
              <w:rPr>
                <w:rFonts w:ascii="Calibri" w:eastAsia="Times New Roman" w:hAnsi="Calibri" w:cs="Times New Roman"/>
                <w:noProof/>
                <w:lang w:val="en-US"/>
              </w:rPr>
              <w:pict w14:anchorId="3245EEC6">
                <v:rect id="_x0000_s1089" style="position:absolute;margin-left:103.05pt;margin-top:39.1pt;width:7.15pt;height:9pt;z-index:251723776;mso-position-horizontal-relative:text;mso-position-vertical-relative:text"/>
              </w:pict>
            </w:r>
            <w:r w:rsidRPr="00C25422">
              <w:rPr>
                <w:rFonts w:ascii="Calibri" w:eastAsia="Times New Roman" w:hAnsi="Calibri" w:cs="Times New Roman"/>
                <w:lang w:eastAsia="en-AU"/>
              </w:rPr>
              <w:t xml:space="preserve">Has a doctor told you </w:t>
            </w:r>
            <w:proofErr w:type="spellStart"/>
            <w:r w:rsidRPr="00C25422">
              <w:rPr>
                <w:rFonts w:ascii="Calibri" w:eastAsia="Times New Roman" w:hAnsi="Calibri" w:cs="Times New Roman"/>
                <w:lang w:eastAsia="en-AU"/>
              </w:rPr>
              <w:t>you</w:t>
            </w:r>
            <w:proofErr w:type="spellEnd"/>
            <w:r w:rsidRPr="00C25422">
              <w:rPr>
                <w:rFonts w:ascii="Calibri" w:eastAsia="Times New Roman" w:hAnsi="Calibri" w:cs="Times New Roman"/>
                <w:lang w:eastAsia="en-AU"/>
              </w:rPr>
              <w:t xml:space="preserve"> have a heart disease?</w:t>
            </w:r>
          </w:p>
        </w:tc>
      </w:tr>
    </w:tbl>
    <w:p w14:paraId="15AF9308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552E7D6F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738EE66F" w14:textId="77777777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What is your height? _____________cm     </w:t>
      </w:r>
    </w:p>
    <w:p w14:paraId="4C2B2BBB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2F398511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4CB2B8BD" w14:textId="77777777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What is your </w:t>
      </w:r>
      <w:proofErr w:type="spellStart"/>
      <w:proofErr w:type="gramStart"/>
      <w:r w:rsidRPr="00C25422">
        <w:rPr>
          <w:rFonts w:ascii="Calibri" w:eastAsia="Calibri" w:hAnsi="Calibri" w:cs="Times New Roman"/>
        </w:rPr>
        <w:t>weight?_</w:t>
      </w:r>
      <w:proofErr w:type="gramEnd"/>
      <w:r w:rsidRPr="00C25422">
        <w:rPr>
          <w:rFonts w:ascii="Calibri" w:eastAsia="Calibri" w:hAnsi="Calibri" w:cs="Times New Roman"/>
        </w:rPr>
        <w:t>_____kg</w:t>
      </w:r>
      <w:proofErr w:type="spellEnd"/>
    </w:p>
    <w:p w14:paraId="7F660326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0793B681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48CD2357" w14:textId="77777777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 What is your waist </w:t>
      </w:r>
      <w:proofErr w:type="spellStart"/>
      <w:proofErr w:type="gramStart"/>
      <w:r w:rsidRPr="00C25422">
        <w:rPr>
          <w:rFonts w:ascii="Calibri" w:eastAsia="Calibri" w:hAnsi="Calibri" w:cs="Times New Roman"/>
        </w:rPr>
        <w:t>size?_</w:t>
      </w:r>
      <w:proofErr w:type="gramEnd"/>
      <w:r w:rsidRPr="00C25422">
        <w:rPr>
          <w:rFonts w:ascii="Calibri" w:eastAsia="Calibri" w:hAnsi="Calibri" w:cs="Times New Roman"/>
        </w:rPr>
        <w:t>_____cm</w:t>
      </w:r>
      <w:proofErr w:type="spellEnd"/>
      <w:r w:rsidRPr="00C25422">
        <w:rPr>
          <w:rFonts w:ascii="Calibri" w:eastAsia="Calibri" w:hAnsi="Calibri" w:cs="Times New Roman"/>
        </w:rPr>
        <w:t xml:space="preserve">                     or pants / jeans size____________?</w:t>
      </w:r>
    </w:p>
    <w:p w14:paraId="00D1AE74" w14:textId="77777777" w:rsidR="00C25422" w:rsidRPr="00C25422" w:rsidRDefault="00C25422" w:rsidP="00C25422">
      <w:pPr>
        <w:spacing w:after="0" w:line="240" w:lineRule="auto"/>
        <w:rPr>
          <w:rFonts w:ascii="Cambria" w:eastAsia="Times New Roman" w:hAnsi="Cambria" w:cs="Times New Roman"/>
          <w:b/>
          <w:bCs/>
          <w:color w:val="4F81BD"/>
          <w:sz w:val="26"/>
          <w:szCs w:val="26"/>
        </w:rPr>
      </w:pPr>
      <w:r w:rsidRPr="00C25422">
        <w:rPr>
          <w:rFonts w:ascii="Calibri" w:eastAsia="Times New Roman" w:hAnsi="Calibri" w:cs="Times New Roman"/>
          <w:lang w:eastAsia="en-AU"/>
        </w:rPr>
        <w:br w:type="page"/>
      </w:r>
    </w:p>
    <w:p w14:paraId="071E568F" w14:textId="77777777" w:rsidR="00C25422" w:rsidRPr="00C25422" w:rsidRDefault="00C25422" w:rsidP="00C25422">
      <w:pPr>
        <w:keepNext/>
        <w:keepLines/>
        <w:spacing w:before="200" w:after="0" w:line="276" w:lineRule="auto"/>
        <w:outlineLvl w:val="1"/>
        <w:rPr>
          <w:rFonts w:ascii="Cambria" w:eastAsia="Times New Roman" w:hAnsi="Cambria" w:cs="Times New Roman"/>
          <w:b/>
          <w:bCs/>
          <w:color w:val="4F81BD"/>
          <w:sz w:val="26"/>
          <w:szCs w:val="26"/>
        </w:rPr>
      </w:pPr>
      <w:r w:rsidRPr="00C25422">
        <w:rPr>
          <w:rFonts w:ascii="Cambria" w:eastAsia="Times New Roman" w:hAnsi="Cambria" w:cs="Times New Roman"/>
          <w:b/>
          <w:bCs/>
          <w:color w:val="4F81BD"/>
          <w:sz w:val="26"/>
          <w:szCs w:val="26"/>
        </w:rPr>
        <w:lastRenderedPageBreak/>
        <w:t>Barriers to exercise</w:t>
      </w:r>
    </w:p>
    <w:p w14:paraId="31EB6B31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2F7C0178" w14:textId="77777777" w:rsidR="00C25422" w:rsidRPr="00C25422" w:rsidRDefault="00C25422" w:rsidP="00C25422">
      <w:pPr>
        <w:numPr>
          <w:ilvl w:val="0"/>
          <w:numId w:val="4"/>
        </w:numPr>
        <w:spacing w:after="200" w:line="276" w:lineRule="auto"/>
        <w:ind w:left="284" w:hanging="284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Where do you get your advice on being more active?  </w:t>
      </w:r>
    </w:p>
    <w:p w14:paraId="43511F70" w14:textId="5E3561A5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eastAsia="en-AU"/>
        </w:rPr>
        <w:pict w14:anchorId="3FE5DEFF">
          <v:rect id="_x0000_s1143" style="position:absolute;margin-left:248.05pt;margin-top:1.9pt;width:12.75pt;height:9.75pt;z-index:251779072"/>
        </w:pict>
      </w:r>
      <w:r w:rsidRPr="00C25422">
        <w:rPr>
          <w:rFonts w:ascii="Calibri" w:eastAsia="Times New Roman" w:hAnsi="Calibri" w:cs="Times New Roman"/>
          <w:noProof/>
          <w:lang w:eastAsia="en-AU"/>
        </w:rPr>
        <w:pict w14:anchorId="70A8B7E6">
          <v:rect id="_x0000_s1142" style="position:absolute;margin-left:144.6pt;margin-top:1.9pt;width:12.75pt;height:9.75pt;z-index:251778048"/>
        </w:pict>
      </w:r>
      <w:r w:rsidRPr="00C25422">
        <w:rPr>
          <w:rFonts w:ascii="Calibri" w:eastAsia="Times New Roman" w:hAnsi="Calibri" w:cs="Times New Roman"/>
          <w:noProof/>
          <w:lang w:eastAsia="en-AU"/>
        </w:rPr>
        <w:pict w14:anchorId="13A3D58A">
          <v:rect id="_x0000_s1141" style="position:absolute;margin-left:79.15pt;margin-top:1.9pt;width:12.75pt;height:9.75pt;z-index:251777024"/>
        </w:pict>
      </w:r>
      <w:r w:rsidRPr="00C25422">
        <w:rPr>
          <w:rFonts w:ascii="Calibri" w:eastAsia="Times New Roman" w:hAnsi="Calibri" w:cs="Times New Roman"/>
          <w:noProof/>
          <w:lang w:eastAsia="en-AU"/>
        </w:rPr>
        <w:pict w14:anchorId="0F43C0AA">
          <v:rect id="_x0000_s1140" style="position:absolute;margin-left:20.6pt;margin-top:1.9pt;width:12.75pt;height:9.75pt;z-index:251776000"/>
        </w:pict>
      </w:r>
      <w:r w:rsidRPr="00C25422">
        <w:rPr>
          <w:rFonts w:ascii="Calibri" w:eastAsia="Times New Roman" w:hAnsi="Calibri" w:cs="Times New Roman"/>
          <w:lang w:eastAsia="en-AU"/>
        </w:rPr>
        <w:t>GP                AMS            Partner              Personal trainer                   other ________________________</w:t>
      </w:r>
    </w:p>
    <w:p w14:paraId="1A2FEEC8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3BE83DC8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5796F44D" w14:textId="77777777" w:rsidR="00C25422" w:rsidRPr="00C25422" w:rsidRDefault="00C25422" w:rsidP="00C25422">
      <w:pPr>
        <w:numPr>
          <w:ilvl w:val="0"/>
          <w:numId w:val="4"/>
        </w:numPr>
        <w:pBdr>
          <w:bottom w:val="single" w:sz="12" w:space="1" w:color="auto"/>
        </w:pBdr>
        <w:spacing w:after="200" w:line="276" w:lineRule="auto"/>
        <w:ind w:left="284" w:hanging="284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  What injuries do you have that prevent you from exercising, if any please </w:t>
      </w:r>
      <w:proofErr w:type="gramStart"/>
      <w:r w:rsidRPr="00C25422">
        <w:rPr>
          <w:rFonts w:ascii="Calibri" w:eastAsia="Calibri" w:hAnsi="Calibri" w:cs="Times New Roman"/>
        </w:rPr>
        <w:t>list</w:t>
      </w:r>
      <w:proofErr w:type="gramEnd"/>
    </w:p>
    <w:p w14:paraId="55271539" w14:textId="77777777" w:rsidR="00C25422" w:rsidRPr="00C25422" w:rsidRDefault="00C25422" w:rsidP="00C25422">
      <w:pPr>
        <w:pBdr>
          <w:bottom w:val="single" w:sz="12" w:space="1" w:color="auto"/>
        </w:pBdr>
        <w:tabs>
          <w:tab w:val="left" w:pos="1365"/>
        </w:tabs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ab/>
      </w:r>
    </w:p>
    <w:p w14:paraId="57661115" w14:textId="77777777" w:rsidR="00C25422" w:rsidRPr="00C25422" w:rsidRDefault="00C25422" w:rsidP="00C25422">
      <w:pPr>
        <w:pBdr>
          <w:bottom w:val="single" w:sz="12" w:space="1" w:color="auto"/>
        </w:pBdr>
        <w:tabs>
          <w:tab w:val="left" w:pos="1365"/>
        </w:tabs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01AA499F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7CD6F6F4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5DCCF68F" w14:textId="77777777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>Is exercising vigorously more than 10 mins continuously too hard for you?</w:t>
      </w:r>
    </w:p>
    <w:p w14:paraId="1B1BC45D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1348D34B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3542EFB5">
          <v:rect id="_x0000_s1092" style="position:absolute;margin-left:109.9pt;margin-top:1.45pt;width:12.75pt;height:9.75pt;z-index:251726848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63F2C433">
          <v:rect id="_x0000_s1090" style="position:absolute;margin-left:33.35pt;margin-top:1.45pt;width:12.75pt;height:9.75pt;z-index:25172480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735DC35F">
          <v:rect id="_x0000_s1094" style="position:absolute;margin-left:201.75pt;margin-top:1.45pt;width:12.75pt;height:9.75pt;z-index:251728896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6F1D1476">
          <v:rect id="_x0000_s1093" style="position:absolute;margin-left:283.15pt;margin-top:1.45pt;width:12.75pt;height:9.75pt;z-index:251727872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49A6E3EF">
          <v:rect id="_x0000_s1091" style="position:absolute;margin-left:350.25pt;margin-top:1.45pt;width:12.75pt;height:9.75pt;z-index:251725824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Never            Sometimes               Occasionally           Most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times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              Always </w:t>
      </w:r>
    </w:p>
    <w:p w14:paraId="6BDE9DDD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00322D2B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1FFB6AD8" w14:textId="52AD4375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>Is ex</w:t>
      </w:r>
      <w:r>
        <w:rPr>
          <w:rFonts w:ascii="Calibri" w:eastAsia="Calibri" w:hAnsi="Calibri" w:cs="Times New Roman"/>
        </w:rPr>
        <w:t>er</w:t>
      </w:r>
      <w:r w:rsidRPr="00C25422">
        <w:rPr>
          <w:rFonts w:ascii="Calibri" w:eastAsia="Calibri" w:hAnsi="Calibri" w:cs="Times New Roman"/>
        </w:rPr>
        <w:t>cising too time consuming?</w:t>
      </w:r>
    </w:p>
    <w:p w14:paraId="0B3E97FF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7B59C3FC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22832569">
          <v:rect id="_x0000_s1097" style="position:absolute;margin-left:109.9pt;margin-top:1.45pt;width:12.75pt;height:9.75pt;z-index:251731968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1C3F01F7">
          <v:rect id="_x0000_s1095" style="position:absolute;margin-left:33.35pt;margin-top:1.45pt;width:12.75pt;height:9.75pt;z-index:25172992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383B2BE2">
          <v:rect id="_x0000_s1099" style="position:absolute;margin-left:201.75pt;margin-top:1.45pt;width:12.75pt;height:9.75pt;z-index:251734016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510F5E0F">
          <v:rect id="_x0000_s1098" style="position:absolute;margin-left:283.15pt;margin-top:1.45pt;width:12.75pt;height:9.75pt;z-index:251732992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559840F0">
          <v:rect id="_x0000_s1096" style="position:absolute;margin-left:350.25pt;margin-top:1.45pt;width:12.75pt;height:9.75pt;z-index:251730944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Never            Sometimes               Occasionally           Most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times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              Always </w:t>
      </w:r>
    </w:p>
    <w:p w14:paraId="3DC09D26" w14:textId="77777777" w:rsidR="00C25422" w:rsidRPr="00C25422" w:rsidRDefault="00C25422" w:rsidP="00C25422">
      <w:pPr>
        <w:spacing w:after="0" w:line="240" w:lineRule="auto"/>
        <w:rPr>
          <w:rFonts w:ascii="Calibri" w:eastAsia="Times New Roman" w:hAnsi="Calibri" w:cs="Times New Roman"/>
          <w:lang w:eastAsia="en-AU"/>
        </w:rPr>
      </w:pPr>
    </w:p>
    <w:p w14:paraId="2159855C" w14:textId="77777777" w:rsidR="00C25422" w:rsidRPr="00C25422" w:rsidRDefault="00C25422" w:rsidP="00C25422">
      <w:pPr>
        <w:spacing w:after="0" w:line="240" w:lineRule="auto"/>
        <w:rPr>
          <w:rFonts w:ascii="Calibri" w:eastAsia="Times New Roman" w:hAnsi="Calibri" w:cs="Times New Roman"/>
          <w:lang w:eastAsia="en-AU"/>
        </w:rPr>
      </w:pPr>
    </w:p>
    <w:p w14:paraId="025DEA00" w14:textId="77777777" w:rsidR="00C25422" w:rsidRPr="00C25422" w:rsidRDefault="00C25422" w:rsidP="00C25422">
      <w:pPr>
        <w:spacing w:after="0" w:line="240" w:lineRule="auto"/>
        <w:rPr>
          <w:rFonts w:ascii="Calibri" w:eastAsia="Times New Roman" w:hAnsi="Calibri" w:cs="Times New Roman"/>
          <w:lang w:eastAsia="en-AU"/>
        </w:rPr>
      </w:pPr>
    </w:p>
    <w:p w14:paraId="67E6B1BA" w14:textId="77777777" w:rsidR="00C25422" w:rsidRPr="00C25422" w:rsidRDefault="00C25422" w:rsidP="00C25422">
      <w:pPr>
        <w:spacing w:after="0" w:line="240" w:lineRule="auto"/>
        <w:rPr>
          <w:rFonts w:ascii="Calibri" w:eastAsia="Times New Roman" w:hAnsi="Calibri" w:cs="Times New Roman"/>
          <w:lang w:eastAsia="en-AU"/>
        </w:rPr>
      </w:pPr>
    </w:p>
    <w:p w14:paraId="183D2177" w14:textId="77777777" w:rsidR="00C25422" w:rsidRPr="00C25422" w:rsidRDefault="00C25422" w:rsidP="00C25422">
      <w:pPr>
        <w:numPr>
          <w:ilvl w:val="0"/>
          <w:numId w:val="4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>Is exercising too expensive</w:t>
      </w:r>
    </w:p>
    <w:p w14:paraId="7C398421" w14:textId="77777777" w:rsidR="00C25422" w:rsidRPr="00C25422" w:rsidRDefault="00C25422" w:rsidP="00C25422">
      <w:pPr>
        <w:spacing w:after="0" w:line="240" w:lineRule="auto"/>
        <w:contextualSpacing/>
        <w:rPr>
          <w:rFonts w:ascii="Calibri" w:eastAsia="Calibri" w:hAnsi="Calibri" w:cs="Times New Roman"/>
        </w:rPr>
      </w:pPr>
    </w:p>
    <w:p w14:paraId="458EE524" w14:textId="77777777" w:rsidR="00C25422" w:rsidRPr="00C25422" w:rsidRDefault="00C25422" w:rsidP="00C25422">
      <w:pPr>
        <w:spacing w:after="0" w:line="240" w:lineRule="auto"/>
        <w:contextualSpacing/>
        <w:rPr>
          <w:rFonts w:ascii="Calibri" w:eastAsia="Calibri" w:hAnsi="Calibri" w:cs="Times New Roman"/>
        </w:rPr>
      </w:pPr>
    </w:p>
    <w:p w14:paraId="15F9795C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4D0008B6">
          <v:rect id="_x0000_s1102" style="position:absolute;margin-left:109.9pt;margin-top:1.45pt;width:12.75pt;height:9.75pt;z-index:251737088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155AF993">
          <v:rect id="_x0000_s1100" style="position:absolute;margin-left:33.35pt;margin-top:1.45pt;width:12.75pt;height:9.75pt;z-index:25173504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5E252C81">
          <v:rect id="_x0000_s1104" style="position:absolute;margin-left:201.75pt;margin-top:1.45pt;width:12.75pt;height:9.75pt;z-index:251739136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5329423B">
          <v:rect id="_x0000_s1103" style="position:absolute;margin-left:283.15pt;margin-top:1.45pt;width:12.75pt;height:9.75pt;z-index:251738112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70DEA474">
          <v:rect id="_x0000_s1101" style="position:absolute;margin-left:350.25pt;margin-top:1.45pt;width:12.75pt;height:9.75pt;z-index:251736064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Never            Sometimes               Occasionally           Most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times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              Always </w:t>
      </w:r>
    </w:p>
    <w:p w14:paraId="1EB18BC0" w14:textId="77777777" w:rsidR="00C25422" w:rsidRPr="00C25422" w:rsidRDefault="00C25422" w:rsidP="00C25422">
      <w:pPr>
        <w:spacing w:after="0" w:line="240" w:lineRule="auto"/>
        <w:rPr>
          <w:rFonts w:ascii="Calibri" w:eastAsia="Times New Roman" w:hAnsi="Calibri" w:cs="Times New Roman"/>
          <w:lang w:eastAsia="en-AU"/>
        </w:rPr>
      </w:pPr>
    </w:p>
    <w:p w14:paraId="1C4B099D" w14:textId="77777777" w:rsidR="00C25422" w:rsidRPr="00C25422" w:rsidRDefault="00C25422" w:rsidP="00C25422">
      <w:pPr>
        <w:spacing w:after="0" w:line="240" w:lineRule="auto"/>
        <w:rPr>
          <w:rFonts w:ascii="Calibri" w:eastAsia="Times New Roman" w:hAnsi="Calibri" w:cs="Times New Roman"/>
          <w:lang w:eastAsia="en-AU"/>
        </w:rPr>
      </w:pPr>
    </w:p>
    <w:p w14:paraId="05BC7CBE" w14:textId="77777777" w:rsidR="00C25422" w:rsidRPr="00C25422" w:rsidRDefault="00C25422" w:rsidP="00C25422">
      <w:pPr>
        <w:spacing w:after="0" w:line="240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br w:type="page"/>
      </w:r>
    </w:p>
    <w:p w14:paraId="2B0A3B0C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428813C6" w14:textId="402F89BE" w:rsidR="00C25422" w:rsidRPr="00C25422" w:rsidRDefault="00C25422" w:rsidP="00C25422">
      <w:pPr>
        <w:numPr>
          <w:ilvl w:val="0"/>
          <w:numId w:val="4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How difficult </w:t>
      </w:r>
      <w:r w:rsidR="00C416F1">
        <w:rPr>
          <w:rFonts w:ascii="Calibri" w:eastAsia="Calibri" w:hAnsi="Calibri" w:cs="Times New Roman"/>
        </w:rPr>
        <w:t>is</w:t>
      </w:r>
      <w:r w:rsidRPr="00C25422">
        <w:rPr>
          <w:rFonts w:ascii="Calibri" w:eastAsia="Calibri" w:hAnsi="Calibri" w:cs="Times New Roman"/>
        </w:rPr>
        <w:t xml:space="preserve"> the following for you?  </w:t>
      </w:r>
    </w:p>
    <w:p w14:paraId="796B79A7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2B26FCFF" w14:textId="77777777" w:rsidR="00C25422" w:rsidRPr="00C25422" w:rsidRDefault="00C25422" w:rsidP="00C25422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Changing your diet </w:t>
      </w:r>
    </w:p>
    <w:p w14:paraId="11C489E6" w14:textId="77777777" w:rsidR="00C25422" w:rsidRPr="00C25422" w:rsidRDefault="00C25422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2857D9DF">
          <v:rect id="_x0000_s1050" style="position:absolute;left:0;text-align:left;margin-left:337.5pt;margin-top:1.85pt;width:12.75pt;height:9.75pt;z-index:25168384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4D4E10DC">
          <v:rect id="_x0000_s1049" style="position:absolute;left:0;text-align:left;margin-left:250.5pt;margin-top:1.85pt;width:12.75pt;height:9.75pt;z-index:251682816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46E9A163">
          <v:rect id="_x0000_s1048" style="position:absolute;left:0;text-align:left;margin-left:182.25pt;margin-top:1.85pt;width:12.75pt;height:9.75pt;z-index:251681792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0BE12829">
          <v:rect id="_x0000_s1047" style="position:absolute;left:0;text-align:left;margin-left:98.25pt;margin-top:1.85pt;width:12.75pt;height:9.75pt;z-index:251680768"/>
        </w:pict>
      </w:r>
      <w:r w:rsidRPr="00C25422">
        <w:rPr>
          <w:rFonts w:ascii="Calibri" w:eastAsia="Times New Roman" w:hAnsi="Calibri" w:cs="Times New Roman"/>
          <w:lang w:eastAsia="en-AU"/>
        </w:rPr>
        <w:t>Very difficult</w:t>
      </w:r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</w:r>
      <w:proofErr w:type="spellStart"/>
      <w:r w:rsidRPr="00C25422">
        <w:rPr>
          <w:rFonts w:ascii="Calibri" w:eastAsia="Times New Roman" w:hAnsi="Calibri" w:cs="Times New Roman"/>
          <w:lang w:eastAsia="en-AU"/>
        </w:rPr>
        <w:t>Difficult</w:t>
      </w:r>
      <w:proofErr w:type="spellEnd"/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  <w:t xml:space="preserve">    Easy</w:t>
      </w:r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  <w:t xml:space="preserve"> Very Easy</w:t>
      </w:r>
    </w:p>
    <w:p w14:paraId="3BEAE611" w14:textId="77777777" w:rsidR="00C25422" w:rsidRPr="00C25422" w:rsidRDefault="00C25422" w:rsidP="00C25422">
      <w:pPr>
        <w:spacing w:after="200" w:line="276" w:lineRule="auto"/>
        <w:ind w:left="720" w:firstLine="720"/>
        <w:rPr>
          <w:rFonts w:ascii="Calibri" w:eastAsia="Times New Roman" w:hAnsi="Calibri" w:cs="Times New Roman"/>
          <w:lang w:eastAsia="en-AU"/>
        </w:rPr>
      </w:pPr>
    </w:p>
    <w:p w14:paraId="3D88E5C7" w14:textId="77777777" w:rsidR="00C25422" w:rsidRPr="00C25422" w:rsidRDefault="00C25422" w:rsidP="00C25422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>Finding time to exercise every day</w:t>
      </w:r>
    </w:p>
    <w:p w14:paraId="47E3E7B2" w14:textId="5B8F910A" w:rsidR="00C25422" w:rsidRPr="00C25422" w:rsidRDefault="00991A63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26592B66">
          <v:rect id="_x0000_s1056" style="position:absolute;left:0;text-align:left;margin-left:248.9pt;margin-top:1.05pt;width:12.75pt;height:9.75pt;z-index:251689984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57CE7486">
          <v:rect id="_x0000_s1057" style="position:absolute;left:0;text-align:left;margin-left:337.5pt;margin-top:.5pt;width:12.75pt;height:9.75pt;z-index:251691008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45E29F0D">
          <v:rect id="_x0000_s1054" style="position:absolute;left:0;text-align:left;margin-left:182.25pt;margin-top:.5pt;width:12.75pt;height:9.75pt;z-index:251687936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21FC9C00">
          <v:rect id="_x0000_s1051" style="position:absolute;left:0;text-align:left;margin-left:98.25pt;margin-top:.5pt;width:12.75pt;height:9.75pt;z-index:251684864"/>
        </w:pict>
      </w:r>
      <w:r w:rsidR="00C25422" w:rsidRPr="00C25422">
        <w:rPr>
          <w:rFonts w:ascii="Calibri" w:eastAsia="Times New Roman" w:hAnsi="Calibri" w:cs="Times New Roman"/>
          <w:lang w:eastAsia="en-AU"/>
        </w:rPr>
        <w:t>Very difficult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proofErr w:type="spellStart"/>
      <w:r w:rsidR="00C25422" w:rsidRPr="00C25422">
        <w:rPr>
          <w:rFonts w:ascii="Calibri" w:eastAsia="Times New Roman" w:hAnsi="Calibri" w:cs="Times New Roman"/>
          <w:lang w:eastAsia="en-AU"/>
        </w:rPr>
        <w:t>Difficult</w:t>
      </w:r>
      <w:proofErr w:type="spellEnd"/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 xml:space="preserve">    Easy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>Very Easy</w:t>
      </w:r>
    </w:p>
    <w:p w14:paraId="0D3C80CB" w14:textId="77777777" w:rsidR="00C25422" w:rsidRPr="00C25422" w:rsidRDefault="00C25422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</w:p>
    <w:p w14:paraId="65259927" w14:textId="1147EF51" w:rsidR="00C25422" w:rsidRPr="00C25422" w:rsidRDefault="00C25422" w:rsidP="00C25422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Motivating yourself to exercise                                                               </w:t>
      </w:r>
    </w:p>
    <w:p w14:paraId="6E7149DA" w14:textId="0FB4A15D" w:rsidR="00C25422" w:rsidRPr="00C25422" w:rsidRDefault="001F7E37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Calibri" w:hAnsi="Calibri" w:cs="Times New Roman"/>
          <w:noProof/>
          <w:lang w:val="en-US"/>
        </w:rPr>
        <w:pict w14:anchorId="69373EC9">
          <v:rect id="_x0000_s1052" style="position:absolute;left:0;text-align:left;margin-left:337.5pt;margin-top:2.4pt;width:12.75pt;height:9.75pt;z-index:251685888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07708B27">
          <v:rect id="_x0000_s1058" style="position:absolute;left:0;text-align:left;margin-left:181.2pt;margin-top:2.4pt;width:12.75pt;height:9.75pt;z-index:251692032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0396FA63">
          <v:rect id="_x0000_s1055" style="position:absolute;left:0;text-align:left;margin-left:98.25pt;margin-top:3.85pt;width:12.75pt;height:9.75pt;z-index:251688960"/>
        </w:pict>
      </w:r>
      <w:r w:rsidR="00991A63" w:rsidRPr="00C25422">
        <w:rPr>
          <w:rFonts w:ascii="Calibri" w:eastAsia="Calibri" w:hAnsi="Calibri" w:cs="Times New Roman"/>
          <w:noProof/>
          <w:lang w:val="en-US"/>
        </w:rPr>
        <w:pict w14:anchorId="72F98383">
          <v:rect id="_x0000_s1059" style="position:absolute;left:0;text-align:left;margin-left:250.5pt;margin-top:.7pt;width:12.75pt;height:9.75pt;z-index:251693056"/>
        </w:pict>
      </w:r>
      <w:r w:rsidR="00C25422" w:rsidRPr="00C25422">
        <w:rPr>
          <w:rFonts w:ascii="Calibri" w:eastAsia="Times New Roman" w:hAnsi="Calibri" w:cs="Times New Roman"/>
          <w:lang w:eastAsia="en-AU"/>
        </w:rPr>
        <w:t>Very difficult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proofErr w:type="spellStart"/>
      <w:r w:rsidR="00C25422" w:rsidRPr="00C25422">
        <w:rPr>
          <w:rFonts w:ascii="Calibri" w:eastAsia="Times New Roman" w:hAnsi="Calibri" w:cs="Times New Roman"/>
          <w:lang w:eastAsia="en-AU"/>
        </w:rPr>
        <w:t>Difficult</w:t>
      </w:r>
      <w:proofErr w:type="spellEnd"/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 xml:space="preserve">    Easy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>Very Easy</w:t>
      </w:r>
    </w:p>
    <w:p w14:paraId="0B2B247D" w14:textId="77777777" w:rsidR="00C25422" w:rsidRPr="00C25422" w:rsidRDefault="00C25422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</w:p>
    <w:p w14:paraId="11237F4B" w14:textId="77777777" w:rsidR="00C25422" w:rsidRPr="00C25422" w:rsidRDefault="00C25422" w:rsidP="00C25422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>Exercising with an injury</w:t>
      </w:r>
    </w:p>
    <w:p w14:paraId="19D71659" w14:textId="1C937F83" w:rsidR="00C25422" w:rsidRPr="00C25422" w:rsidRDefault="00991A63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1EC05CD3">
          <v:rect id="_x0000_s1061" style="position:absolute;left:0;text-align:left;margin-left:250.5pt;margin-top:3.1pt;width:12.75pt;height:9.75pt;z-index:251695104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521069AD">
          <v:rect id="_x0000_s1088" style="position:absolute;left:0;text-align:left;margin-left:182.25pt;margin-top:3.1pt;width:12.75pt;height:9.75pt;z-index:251722752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5AB2F726">
          <v:rect id="_x0000_s1062" style="position:absolute;left:0;text-align:left;margin-left:337.5pt;margin-top:3.1pt;width:12.75pt;height:9.75pt;z-index:251696128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54B5D355">
          <v:rect id="_x0000_s1053" style="position:absolute;left:0;text-align:left;margin-left:98.25pt;margin-top:3.1pt;width:12.75pt;height:9.75pt;z-index:251686912"/>
        </w:pict>
      </w:r>
      <w:r w:rsidR="00C25422" w:rsidRPr="00C25422">
        <w:rPr>
          <w:rFonts w:ascii="Calibri" w:eastAsia="Times New Roman" w:hAnsi="Calibri" w:cs="Times New Roman"/>
          <w:lang w:eastAsia="en-AU"/>
        </w:rPr>
        <w:t>Very difficult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proofErr w:type="spellStart"/>
      <w:r w:rsidR="00C25422" w:rsidRPr="00C25422">
        <w:rPr>
          <w:rFonts w:ascii="Calibri" w:eastAsia="Times New Roman" w:hAnsi="Calibri" w:cs="Times New Roman"/>
          <w:lang w:eastAsia="en-AU"/>
        </w:rPr>
        <w:t>Difficult</w:t>
      </w:r>
      <w:proofErr w:type="spellEnd"/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 xml:space="preserve">    Easy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>Very Easy</w:t>
      </w:r>
    </w:p>
    <w:p w14:paraId="6B810D5A" w14:textId="77777777" w:rsidR="00C25422" w:rsidRPr="00C25422" w:rsidRDefault="00C25422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</w:p>
    <w:p w14:paraId="50EA184D" w14:textId="77777777" w:rsidR="00C25422" w:rsidRPr="00C25422" w:rsidRDefault="00C25422" w:rsidP="00C25422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>Putting up with the pain associated with exercise</w:t>
      </w:r>
    </w:p>
    <w:p w14:paraId="3FB31D50" w14:textId="13BEFB8C" w:rsidR="00C25422" w:rsidRPr="00C25422" w:rsidRDefault="00991A63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60D363A0">
          <v:rect id="_x0000_s1145" style="position:absolute;left:0;text-align:left;margin-left:251.05pt;margin-top:2.55pt;width:12.75pt;height:9.75pt;z-index:251781120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5E79450F">
          <v:rect id="_x0000_s1147" style="position:absolute;left:0;text-align:left;margin-left:182.25pt;margin-top:3.1pt;width:12.75pt;height:9.75pt;z-index:251783168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6D5B40D7">
          <v:rect id="_x0000_s1146" style="position:absolute;left:0;text-align:left;margin-left:337.5pt;margin-top:3.1pt;width:12.75pt;height:9.75pt;z-index:251782144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28A1E424">
          <v:rect id="_x0000_s1144" style="position:absolute;left:0;text-align:left;margin-left:98.25pt;margin-top:3.1pt;width:12.75pt;height:9.75pt;z-index:251780096"/>
        </w:pict>
      </w:r>
      <w:r w:rsidR="00C25422" w:rsidRPr="00C25422">
        <w:rPr>
          <w:rFonts w:ascii="Calibri" w:eastAsia="Times New Roman" w:hAnsi="Calibri" w:cs="Times New Roman"/>
          <w:lang w:eastAsia="en-AU"/>
        </w:rPr>
        <w:t>Very difficult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proofErr w:type="spellStart"/>
      <w:r w:rsidR="00C25422" w:rsidRPr="00C25422">
        <w:rPr>
          <w:rFonts w:ascii="Calibri" w:eastAsia="Times New Roman" w:hAnsi="Calibri" w:cs="Times New Roman"/>
          <w:lang w:eastAsia="en-AU"/>
        </w:rPr>
        <w:t>Difficult</w:t>
      </w:r>
      <w:proofErr w:type="spellEnd"/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 xml:space="preserve">    Easy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>Very Easy</w:t>
      </w:r>
    </w:p>
    <w:p w14:paraId="557849A6" w14:textId="77777777" w:rsidR="00C25422" w:rsidRPr="00C25422" w:rsidRDefault="00C25422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</w:p>
    <w:p w14:paraId="02AE3901" w14:textId="77777777" w:rsidR="00C25422" w:rsidRPr="00C25422" w:rsidRDefault="00C25422" w:rsidP="00C25422">
      <w:pPr>
        <w:numPr>
          <w:ilvl w:val="0"/>
          <w:numId w:val="5"/>
        </w:numPr>
        <w:spacing w:after="200" w:line="276" w:lineRule="auto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</w:rPr>
        <w:t xml:space="preserve">Exercising the next day </w:t>
      </w:r>
      <w:proofErr w:type="gramStart"/>
      <w:r w:rsidRPr="00C25422">
        <w:rPr>
          <w:rFonts w:ascii="Calibri" w:eastAsia="Calibri" w:hAnsi="Calibri" w:cs="Times New Roman"/>
        </w:rPr>
        <w:t>as a result of</w:t>
      </w:r>
      <w:proofErr w:type="gramEnd"/>
      <w:r w:rsidRPr="00C25422">
        <w:rPr>
          <w:rFonts w:ascii="Calibri" w:eastAsia="Calibri" w:hAnsi="Calibri" w:cs="Times New Roman"/>
        </w:rPr>
        <w:t xml:space="preserve"> pain associated from exercising the day before</w:t>
      </w:r>
    </w:p>
    <w:p w14:paraId="70CD8AB7" w14:textId="79459914" w:rsidR="00C25422" w:rsidRPr="00C25422" w:rsidRDefault="00991A63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1A8F0F56">
          <v:rect id="_x0000_s1064" style="position:absolute;left:0;text-align:left;margin-left:252.65pt;margin-top:4.35pt;width:12.75pt;height:9.75pt;z-index:251698176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65BA0BF2">
          <v:rect id="_x0000_s1065" style="position:absolute;left:0;text-align:left;margin-left:337.5pt;margin-top:.6pt;width:12.75pt;height:9.75pt;z-index:251699200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2D693F12">
          <v:rect id="_x0000_s1060" style="position:absolute;left:0;text-align:left;margin-left:182.25pt;margin-top:.6pt;width:12.75pt;height:9.75pt;z-index:251694080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39A56E8E">
          <v:rect id="_x0000_s1063" style="position:absolute;left:0;text-align:left;margin-left:98.25pt;margin-top:.6pt;width:12.75pt;height:9.75pt;z-index:251697152"/>
        </w:pict>
      </w:r>
      <w:r w:rsidR="00C25422" w:rsidRPr="00C25422">
        <w:rPr>
          <w:rFonts w:ascii="Calibri" w:eastAsia="Times New Roman" w:hAnsi="Calibri" w:cs="Times New Roman"/>
          <w:lang w:eastAsia="en-AU"/>
        </w:rPr>
        <w:t>Very difficult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proofErr w:type="spellStart"/>
      <w:r w:rsidR="00C25422" w:rsidRPr="00C25422">
        <w:rPr>
          <w:rFonts w:ascii="Calibri" w:eastAsia="Times New Roman" w:hAnsi="Calibri" w:cs="Times New Roman"/>
          <w:lang w:eastAsia="en-AU"/>
        </w:rPr>
        <w:t>Difficult</w:t>
      </w:r>
      <w:proofErr w:type="spellEnd"/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 xml:space="preserve">    Easy</w:t>
      </w:r>
      <w:r w:rsidR="00C25422" w:rsidRPr="00C25422">
        <w:rPr>
          <w:rFonts w:ascii="Calibri" w:eastAsia="Times New Roman" w:hAnsi="Calibri" w:cs="Times New Roman"/>
          <w:lang w:eastAsia="en-AU"/>
        </w:rPr>
        <w:tab/>
      </w:r>
      <w:r w:rsidR="00C25422" w:rsidRPr="00C25422">
        <w:rPr>
          <w:rFonts w:ascii="Calibri" w:eastAsia="Times New Roman" w:hAnsi="Calibri" w:cs="Times New Roman"/>
          <w:lang w:eastAsia="en-AU"/>
        </w:rPr>
        <w:tab/>
        <w:t xml:space="preserve"> Very Easy</w:t>
      </w:r>
    </w:p>
    <w:p w14:paraId="184F86E5" w14:textId="77777777" w:rsidR="00C25422" w:rsidRPr="00C25422" w:rsidRDefault="00C25422" w:rsidP="00C25422">
      <w:pPr>
        <w:spacing w:after="200" w:line="276" w:lineRule="auto"/>
        <w:ind w:firstLine="720"/>
        <w:rPr>
          <w:rFonts w:ascii="Calibri" w:eastAsia="Times New Roman" w:hAnsi="Calibri" w:cs="Times New Roman"/>
          <w:lang w:eastAsia="en-AU"/>
        </w:rPr>
      </w:pPr>
    </w:p>
    <w:p w14:paraId="3DF6C5B3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>14.  What is the most convenient time for you to exercise?</w:t>
      </w:r>
    </w:p>
    <w:p w14:paraId="3F0B3AF2" w14:textId="316F0CEC" w:rsidR="00C25422" w:rsidRPr="00C25422" w:rsidRDefault="00991A63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6A17BE43">
          <v:rect id="_x0000_s1069" style="position:absolute;margin-left:245.25pt;margin-top:.65pt;width:12.75pt;height:9.75pt;z-index:251703296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7D4C103C">
          <v:rect id="_x0000_s1067" style="position:absolute;margin-left:357pt;margin-top:4.55pt;width:12.75pt;height:9.75pt;z-index:251701248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2BEB02E8">
          <v:rect id="_x0000_s1068" style="position:absolute;margin-left:143.4pt;margin-top:.65pt;width:12.75pt;height:9.75pt;z-index:251702272"/>
        </w:pict>
      </w:r>
      <w:r w:rsidR="00C25422" w:rsidRPr="00C25422">
        <w:rPr>
          <w:rFonts w:ascii="Calibri" w:eastAsia="Times New Roman" w:hAnsi="Calibri" w:cs="Times New Roman"/>
          <w:noProof/>
          <w:lang w:val="en-US"/>
        </w:rPr>
        <w:pict w14:anchorId="71DB4DB4">
          <v:rect id="_x0000_s1066" style="position:absolute;margin-left:54pt;margin-top:.65pt;width:12.75pt;height:9.75pt;z-index:251700224"/>
        </w:pict>
      </w:r>
      <w:r w:rsidR="00C25422" w:rsidRPr="00C25422">
        <w:rPr>
          <w:rFonts w:ascii="Calibri" w:eastAsia="Times New Roman" w:hAnsi="Calibri" w:cs="Times New Roman"/>
          <w:lang w:eastAsia="en-AU"/>
        </w:rPr>
        <w:t xml:space="preserve">      9 – 5pm     </w:t>
      </w:r>
      <w:r w:rsidR="00C25422" w:rsidRPr="00C25422">
        <w:rPr>
          <w:rFonts w:ascii="Calibri" w:eastAsia="Times New Roman" w:hAnsi="Calibri" w:cs="Times New Roman"/>
          <w:lang w:eastAsia="en-AU"/>
        </w:rPr>
        <w:tab/>
        <w:t xml:space="preserve">Early morning                  Early evening              Does not matter  </w:t>
      </w:r>
    </w:p>
    <w:p w14:paraId="2CE1245E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543CE471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>15.  Any other reasons you don’t exercise?  __________________________________________________________________________________</w:t>
      </w:r>
    </w:p>
    <w:p w14:paraId="3F14A907" w14:textId="77777777" w:rsidR="00C25422" w:rsidRPr="00C25422" w:rsidRDefault="00C25422" w:rsidP="00C25422">
      <w:pPr>
        <w:spacing w:after="0" w:line="240" w:lineRule="auto"/>
        <w:rPr>
          <w:rFonts w:ascii="Calibri" w:eastAsia="Times New Roman" w:hAnsi="Calibri" w:cs="Times New Roman"/>
          <w:lang w:eastAsia="en-AU"/>
        </w:rPr>
      </w:pPr>
    </w:p>
    <w:p w14:paraId="16A5538D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5F83122D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16.  What types of things might encourage or support you to exercise more regularly?       </w:t>
      </w:r>
    </w:p>
    <w:p w14:paraId="425D2CE7" w14:textId="77777777" w:rsidR="00C25422" w:rsidRPr="00C25422" w:rsidRDefault="00C25422" w:rsidP="00C25422">
      <w:pPr>
        <w:spacing w:after="200" w:line="276" w:lineRule="auto"/>
        <w:rPr>
          <w:rFonts w:ascii="Cambria" w:eastAsia="Times New Roman" w:hAnsi="Cambria" w:cs="Times New Roman"/>
          <w:b/>
          <w:bCs/>
          <w:color w:val="365F91"/>
          <w:sz w:val="28"/>
          <w:szCs w:val="28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                __________________________________________________________________________________</w:t>
      </w:r>
      <w:r w:rsidRPr="00C25422">
        <w:rPr>
          <w:rFonts w:ascii="Calibri" w:eastAsia="Times New Roman" w:hAnsi="Calibri" w:cs="Times New Roman"/>
          <w:lang w:eastAsia="en-AU"/>
        </w:rPr>
        <w:br w:type="page"/>
      </w:r>
    </w:p>
    <w:p w14:paraId="0B906A9F" w14:textId="77777777" w:rsidR="00C25422" w:rsidRPr="00C25422" w:rsidRDefault="00C25422" w:rsidP="00C25422">
      <w:pPr>
        <w:keepNext/>
        <w:keepLines/>
        <w:spacing w:before="480" w:after="0" w:line="276" w:lineRule="auto"/>
        <w:outlineLvl w:val="0"/>
        <w:rPr>
          <w:rFonts w:ascii="Cambria" w:eastAsia="Times New Roman" w:hAnsi="Cambria" w:cs="Times New Roman"/>
          <w:b/>
          <w:bCs/>
          <w:color w:val="365F91"/>
          <w:sz w:val="28"/>
          <w:szCs w:val="28"/>
        </w:rPr>
      </w:pPr>
      <w:r w:rsidRPr="00C25422">
        <w:rPr>
          <w:rFonts w:ascii="Cambria" w:eastAsia="Times New Roman" w:hAnsi="Cambria" w:cs="Times New Roman"/>
          <w:b/>
          <w:bCs/>
          <w:color w:val="365F91"/>
          <w:sz w:val="28"/>
          <w:szCs w:val="28"/>
        </w:rPr>
        <w:lastRenderedPageBreak/>
        <w:t>Exercise habits and environment</w:t>
      </w:r>
    </w:p>
    <w:p w14:paraId="3E56FAED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29E53389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proofErr w:type="gramStart"/>
      <w:r w:rsidRPr="00C25422">
        <w:rPr>
          <w:rFonts w:ascii="Calibri" w:eastAsia="Times New Roman" w:hAnsi="Calibri" w:cs="Times New Roman"/>
          <w:lang w:eastAsia="en-AU"/>
        </w:rPr>
        <w:t>17 .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Do you feel uncomfortable exercising by yourself?     </w:t>
      </w:r>
    </w:p>
    <w:p w14:paraId="58F6D5A7" w14:textId="77777777" w:rsidR="00C25422" w:rsidRPr="00C25422" w:rsidRDefault="00C25422" w:rsidP="00C25422">
      <w:pPr>
        <w:numPr>
          <w:ilvl w:val="0"/>
          <w:numId w:val="1"/>
        </w:numPr>
        <w:spacing w:after="200" w:line="480" w:lineRule="auto"/>
        <w:ind w:left="794" w:hanging="357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  <w:noProof/>
          <w:lang w:eastAsia="en-AU"/>
        </w:rPr>
        <w:pict w14:anchorId="0540E0EA">
          <v:rect id="_x0000_s1134" style="position:absolute;left:0;text-align:left;margin-left:348.75pt;margin-top:1.15pt;width:7.15pt;height:9pt;z-index:251769856"/>
        </w:pict>
      </w:r>
      <w:r w:rsidRPr="00C25422">
        <w:rPr>
          <w:rFonts w:ascii="Calibri" w:eastAsia="Calibri" w:hAnsi="Calibri" w:cs="Times New Roman"/>
          <w:noProof/>
          <w:lang w:eastAsia="en-AU"/>
        </w:rPr>
        <w:pict w14:anchorId="2501217D">
          <v:rect id="_x0000_s1133" style="position:absolute;left:0;text-align:left;margin-left:254.6pt;margin-top:1.15pt;width:7.15pt;height:9pt;z-index:251768832"/>
        </w:pict>
      </w:r>
      <w:r w:rsidRPr="00C25422">
        <w:rPr>
          <w:rFonts w:ascii="Calibri" w:eastAsia="Calibri" w:hAnsi="Calibri" w:cs="Times New Roman"/>
          <w:noProof/>
          <w:lang w:eastAsia="en-AU"/>
        </w:rPr>
        <w:pict w14:anchorId="376E7FE5">
          <v:rect id="_x0000_s1154" style="position:absolute;left:0;text-align:left;margin-left:201.75pt;margin-top:1.15pt;width:7.15pt;height:9pt;z-index:251790336"/>
        </w:pict>
      </w:r>
      <w:r w:rsidRPr="00C25422">
        <w:rPr>
          <w:rFonts w:ascii="Calibri" w:eastAsia="Calibri" w:hAnsi="Calibri" w:cs="Times New Roman"/>
          <w:noProof/>
          <w:lang w:eastAsia="en-AU"/>
        </w:rPr>
        <w:pict w14:anchorId="252D329C">
          <v:rect id="_x0000_s1132" style="position:absolute;left:0;text-align:left;margin-left:94.05pt;margin-top:1.15pt;width:7.15pt;height:9pt;z-index:251767808"/>
        </w:pict>
      </w:r>
      <w:r w:rsidRPr="00C25422">
        <w:rPr>
          <w:rFonts w:ascii="Calibri" w:eastAsia="Calibri" w:hAnsi="Calibri" w:cs="Times New Roman"/>
        </w:rPr>
        <w:t xml:space="preserve">    All times           Most   Sometimes          Never               Don’t mind</w:t>
      </w:r>
    </w:p>
    <w:p w14:paraId="106F3B11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If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so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why? _________________________________________________________________________</w:t>
      </w:r>
    </w:p>
    <w:p w14:paraId="1639B506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3EE26359" w14:textId="2E1AA3AD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>18.  Do you prefer to exercise</w:t>
      </w:r>
      <w:r>
        <w:rPr>
          <w:rFonts w:ascii="Calibri" w:eastAsia="Times New Roman" w:hAnsi="Calibri" w:cs="Times New Roman"/>
          <w:lang w:eastAsia="en-AU"/>
        </w:rPr>
        <w:t xml:space="preserve"> </w:t>
      </w:r>
    </w:p>
    <w:p w14:paraId="0E0A21B4" w14:textId="57225350" w:rsidR="00C25422" w:rsidRPr="00C25422" w:rsidRDefault="00C25422" w:rsidP="00C25422">
      <w:pPr>
        <w:numPr>
          <w:ilvl w:val="0"/>
          <w:numId w:val="1"/>
        </w:numPr>
        <w:spacing w:after="200" w:line="480" w:lineRule="auto"/>
        <w:ind w:left="426" w:hanging="142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  <w:noProof/>
          <w:lang w:val="en-US"/>
        </w:rPr>
        <w:pict w14:anchorId="6E83578B">
          <v:rect id="_x0000_s1120" style="position:absolute;left:0;text-align:left;margin-left:452.1pt;margin-top:4.8pt;width:7.5pt;height:6pt;z-index:251755520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304F552C">
          <v:rect id="_x0000_s1119" style="position:absolute;left:0;text-align:left;margin-left:378.75pt;margin-top:6.4pt;width:7.5pt;height:6pt;z-index:251754496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3FC2522D">
          <v:rect id="_x0000_s1117" style="position:absolute;left:0;text-align:left;margin-left:257.8pt;margin-top:4.8pt;width:7.5pt;height:6pt;z-index:251752448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51FB49E9">
          <v:rect id="_x0000_s1118" style="position:absolute;left:0;text-align:left;margin-left:331.6pt;margin-top:6.4pt;width:7.5pt;height:6pt;z-index:251753472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1CD76ABB">
          <v:rect id="_x0000_s1116" style="position:absolute;left:0;text-align:left;margin-left:214.7pt;margin-top:5.35pt;width:7.5pt;height:6pt;z-index:251751424"/>
        </w:pict>
      </w:r>
      <w:r w:rsidRPr="00C25422">
        <w:rPr>
          <w:rFonts w:ascii="Calibri" w:eastAsia="Calibri" w:hAnsi="Calibri" w:cs="Times New Roman"/>
        </w:rPr>
        <w:t xml:space="preserve"> On your own</w:t>
      </w:r>
      <w:r>
        <w:rPr>
          <w:rFonts w:ascii="Calibri" w:eastAsia="Calibri" w:hAnsi="Calibri" w:cs="Times New Roman"/>
        </w:rPr>
        <w:t xml:space="preserve">           </w:t>
      </w:r>
      <w:r w:rsidRPr="00C25422">
        <w:rPr>
          <w:rFonts w:ascii="Calibri" w:eastAsia="Calibri" w:hAnsi="Calibri" w:cs="Times New Roman"/>
        </w:rPr>
        <w:tab/>
        <w:t xml:space="preserve">   </w:t>
      </w:r>
      <w:r>
        <w:rPr>
          <w:rFonts w:ascii="Calibri" w:eastAsia="Calibri" w:hAnsi="Calibri" w:cs="Times New Roman"/>
        </w:rPr>
        <w:t xml:space="preserve">       </w:t>
      </w:r>
      <w:r w:rsidRPr="00C25422">
        <w:rPr>
          <w:rFonts w:ascii="Calibri" w:eastAsia="Calibri" w:hAnsi="Calibri" w:cs="Times New Roman"/>
        </w:rPr>
        <w:t xml:space="preserve">All times       </w:t>
      </w:r>
      <w:r>
        <w:rPr>
          <w:rFonts w:ascii="Calibri" w:eastAsia="Calibri" w:hAnsi="Calibri" w:cs="Times New Roman"/>
        </w:rPr>
        <w:t xml:space="preserve">  </w:t>
      </w:r>
      <w:r w:rsidRPr="00C25422">
        <w:rPr>
          <w:rFonts w:ascii="Calibri" w:eastAsia="Calibri" w:hAnsi="Calibri" w:cs="Times New Roman"/>
        </w:rPr>
        <w:t xml:space="preserve">Most       </w:t>
      </w:r>
      <w:r>
        <w:rPr>
          <w:rFonts w:ascii="Calibri" w:eastAsia="Calibri" w:hAnsi="Calibri" w:cs="Times New Roman"/>
        </w:rPr>
        <w:t xml:space="preserve"> </w:t>
      </w:r>
      <w:r w:rsidRPr="00C25422">
        <w:rPr>
          <w:rFonts w:ascii="Calibri" w:eastAsia="Calibri" w:hAnsi="Calibri" w:cs="Times New Roman"/>
        </w:rPr>
        <w:t xml:space="preserve">Sometimes        </w:t>
      </w:r>
      <w:r>
        <w:rPr>
          <w:rFonts w:ascii="Calibri" w:eastAsia="Calibri" w:hAnsi="Calibri" w:cs="Times New Roman"/>
        </w:rPr>
        <w:t xml:space="preserve">  </w:t>
      </w:r>
      <w:r w:rsidRPr="00C25422">
        <w:rPr>
          <w:rFonts w:ascii="Calibri" w:eastAsia="Calibri" w:hAnsi="Calibri" w:cs="Times New Roman"/>
        </w:rPr>
        <w:t xml:space="preserve">Never      </w:t>
      </w:r>
      <w:r>
        <w:rPr>
          <w:rFonts w:ascii="Calibri" w:eastAsia="Calibri" w:hAnsi="Calibri" w:cs="Times New Roman"/>
        </w:rPr>
        <w:t xml:space="preserve">  </w:t>
      </w:r>
      <w:r w:rsidRPr="00C25422">
        <w:rPr>
          <w:rFonts w:ascii="Calibri" w:eastAsia="Calibri" w:hAnsi="Calibri" w:cs="Times New Roman"/>
        </w:rPr>
        <w:t xml:space="preserve">Don’t </w:t>
      </w:r>
      <w:r>
        <w:rPr>
          <w:rFonts w:ascii="Calibri" w:eastAsia="Calibri" w:hAnsi="Calibri" w:cs="Times New Roman"/>
        </w:rPr>
        <w:t>m</w:t>
      </w:r>
      <w:r w:rsidRPr="00C25422">
        <w:rPr>
          <w:rFonts w:ascii="Calibri" w:eastAsia="Calibri" w:hAnsi="Calibri" w:cs="Times New Roman"/>
        </w:rPr>
        <w:t>ind</w:t>
      </w:r>
    </w:p>
    <w:p w14:paraId="35BBBE19" w14:textId="1EA3368D" w:rsidR="00C25422" w:rsidRPr="00C25422" w:rsidRDefault="00C25422" w:rsidP="00C25422">
      <w:pPr>
        <w:numPr>
          <w:ilvl w:val="0"/>
          <w:numId w:val="1"/>
        </w:numPr>
        <w:spacing w:after="200" w:line="480" w:lineRule="auto"/>
        <w:ind w:left="426" w:hanging="142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  <w:noProof/>
          <w:lang w:val="en-US"/>
        </w:rPr>
        <w:pict w14:anchorId="50A35DA7">
          <v:rect id="_x0000_s1127" style="position:absolute;left:0;text-align:left;margin-left:452.1pt;margin-top:3pt;width:7.5pt;height:6pt;z-index:251762688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4B993C19">
          <v:rect id="_x0000_s1122" style="position:absolute;left:0;text-align:left;margin-left:378pt;margin-top:6.25pt;width:7.5pt;height:6pt;z-index:251757568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264CAFF4">
          <v:rect id="_x0000_s1124" style="position:absolute;left:0;text-align:left;margin-left:257.8pt;margin-top:6.25pt;width:7.5pt;height:6pt;z-index:251759616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0F264E5F">
          <v:rect id="_x0000_s1123" style="position:absolute;left:0;text-align:left;margin-left:331.6pt;margin-top:4.8pt;width:7.5pt;height:6pt;z-index:251758592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6706E6C6">
          <v:rect id="_x0000_s1121" style="position:absolute;left:0;text-align:left;margin-left:214.15pt;margin-top:4.8pt;width:7.5pt;height:6pt;z-index:251756544"/>
        </w:pict>
      </w:r>
      <w:r w:rsidRPr="00C25422">
        <w:rPr>
          <w:rFonts w:ascii="Calibri" w:eastAsia="Calibri" w:hAnsi="Calibri" w:cs="Times New Roman"/>
        </w:rPr>
        <w:t xml:space="preserve">in small groups (2-6)                       All times       </w:t>
      </w:r>
      <w:r>
        <w:rPr>
          <w:rFonts w:ascii="Calibri" w:eastAsia="Calibri" w:hAnsi="Calibri" w:cs="Times New Roman"/>
        </w:rPr>
        <w:t xml:space="preserve">  </w:t>
      </w:r>
      <w:r w:rsidRPr="00C25422">
        <w:rPr>
          <w:rFonts w:ascii="Calibri" w:eastAsia="Calibri" w:hAnsi="Calibri" w:cs="Times New Roman"/>
        </w:rPr>
        <w:t xml:space="preserve">Most       </w:t>
      </w:r>
      <w:r>
        <w:rPr>
          <w:rFonts w:ascii="Calibri" w:eastAsia="Calibri" w:hAnsi="Calibri" w:cs="Times New Roman"/>
        </w:rPr>
        <w:t xml:space="preserve">  </w:t>
      </w:r>
      <w:r w:rsidRPr="00C25422">
        <w:rPr>
          <w:rFonts w:ascii="Calibri" w:eastAsia="Calibri" w:hAnsi="Calibri" w:cs="Times New Roman"/>
        </w:rPr>
        <w:t xml:space="preserve">Sometimes       </w:t>
      </w:r>
      <w:r>
        <w:rPr>
          <w:rFonts w:ascii="Calibri" w:eastAsia="Calibri" w:hAnsi="Calibri" w:cs="Times New Roman"/>
        </w:rPr>
        <w:t xml:space="preserve">  </w:t>
      </w:r>
      <w:r w:rsidRPr="00C25422">
        <w:rPr>
          <w:rFonts w:ascii="Calibri" w:eastAsia="Calibri" w:hAnsi="Calibri" w:cs="Times New Roman"/>
        </w:rPr>
        <w:t xml:space="preserve">Never        Don’t mind                        </w:t>
      </w:r>
    </w:p>
    <w:p w14:paraId="7E789866" w14:textId="35995A19" w:rsidR="00C25422" w:rsidRPr="00C25422" w:rsidRDefault="00C25422" w:rsidP="00C25422">
      <w:pPr>
        <w:numPr>
          <w:ilvl w:val="0"/>
          <w:numId w:val="1"/>
        </w:numPr>
        <w:spacing w:after="200" w:line="480" w:lineRule="auto"/>
        <w:ind w:left="426" w:hanging="142"/>
        <w:contextualSpacing/>
        <w:rPr>
          <w:rFonts w:ascii="Calibri" w:eastAsia="Calibri" w:hAnsi="Calibri" w:cs="Times New Roman"/>
        </w:rPr>
      </w:pPr>
      <w:r w:rsidRPr="00C25422">
        <w:rPr>
          <w:rFonts w:ascii="Calibri" w:eastAsia="Calibri" w:hAnsi="Calibri" w:cs="Times New Roman"/>
          <w:noProof/>
          <w:lang w:val="en-US"/>
        </w:rPr>
        <w:pict w14:anchorId="63E30C93">
          <v:rect id="_x0000_s1130" style="position:absolute;left:0;text-align:left;margin-left:452.1pt;margin-top:5.6pt;width:7.5pt;height:6pt;z-index:251765760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0ED0308B">
          <v:rect id="_x0000_s1129" style="position:absolute;left:0;text-align:left;margin-left:377.25pt;margin-top:5.05pt;width:7.5pt;height:6pt;z-index:251764736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18665991">
          <v:rect id="_x0000_s1126" style="position:absolute;left:0;text-align:left;margin-left:257.25pt;margin-top:5.6pt;width:7.5pt;height:6pt;z-index:251761664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2986D450">
          <v:rect id="_x0000_s1128" style="position:absolute;left:0;text-align:left;margin-left:332.15pt;margin-top:5.05pt;width:7.5pt;height:6pt;z-index:251763712"/>
        </w:pict>
      </w:r>
      <w:r w:rsidRPr="00C25422">
        <w:rPr>
          <w:rFonts w:ascii="Calibri" w:eastAsia="Calibri" w:hAnsi="Calibri" w:cs="Times New Roman"/>
          <w:noProof/>
          <w:lang w:val="en-US"/>
        </w:rPr>
        <w:pict w14:anchorId="348BC33A">
          <v:rect id="_x0000_s1125" style="position:absolute;left:0;text-align:left;margin-left:214.15pt;margin-top:3.95pt;width:7.5pt;height:6pt;z-index:251760640"/>
        </w:pict>
      </w:r>
      <w:r w:rsidRPr="00C25422">
        <w:rPr>
          <w:rFonts w:ascii="Calibri" w:eastAsia="Calibri" w:hAnsi="Calibri" w:cs="Times New Roman"/>
        </w:rPr>
        <w:t xml:space="preserve"> in medium groups (7 +)                All times       </w:t>
      </w:r>
      <w:r>
        <w:rPr>
          <w:rFonts w:ascii="Calibri" w:eastAsia="Calibri" w:hAnsi="Calibri" w:cs="Times New Roman"/>
        </w:rPr>
        <w:t xml:space="preserve">  </w:t>
      </w:r>
      <w:r w:rsidRPr="00C25422">
        <w:rPr>
          <w:rFonts w:ascii="Calibri" w:eastAsia="Calibri" w:hAnsi="Calibri" w:cs="Times New Roman"/>
        </w:rPr>
        <w:t xml:space="preserve">Most       </w:t>
      </w:r>
      <w:r>
        <w:rPr>
          <w:rFonts w:ascii="Calibri" w:eastAsia="Calibri" w:hAnsi="Calibri" w:cs="Times New Roman"/>
        </w:rPr>
        <w:t xml:space="preserve">  </w:t>
      </w:r>
      <w:r w:rsidRPr="00C25422">
        <w:rPr>
          <w:rFonts w:ascii="Calibri" w:eastAsia="Calibri" w:hAnsi="Calibri" w:cs="Times New Roman"/>
        </w:rPr>
        <w:t xml:space="preserve">Sometimes     </w:t>
      </w:r>
      <w:r>
        <w:rPr>
          <w:rFonts w:ascii="Calibri" w:eastAsia="Calibri" w:hAnsi="Calibri" w:cs="Times New Roman"/>
        </w:rPr>
        <w:t xml:space="preserve">    </w:t>
      </w:r>
      <w:r w:rsidRPr="00C25422">
        <w:rPr>
          <w:rFonts w:ascii="Calibri" w:eastAsia="Calibri" w:hAnsi="Calibri" w:cs="Times New Roman"/>
        </w:rPr>
        <w:t xml:space="preserve">Never       </w:t>
      </w:r>
      <w:r>
        <w:rPr>
          <w:rFonts w:ascii="Calibri" w:eastAsia="Calibri" w:hAnsi="Calibri" w:cs="Times New Roman"/>
        </w:rPr>
        <w:t xml:space="preserve">  D</w:t>
      </w:r>
      <w:r w:rsidRPr="00C25422">
        <w:rPr>
          <w:rFonts w:ascii="Calibri" w:eastAsia="Calibri" w:hAnsi="Calibri" w:cs="Times New Roman"/>
        </w:rPr>
        <w:t xml:space="preserve">on’t mind                   </w:t>
      </w:r>
    </w:p>
    <w:p w14:paraId="737B80A8" w14:textId="77777777" w:rsidR="00C25422" w:rsidRPr="00C25422" w:rsidRDefault="00C25422" w:rsidP="00C25422">
      <w:pPr>
        <w:spacing w:after="200" w:line="276" w:lineRule="auto"/>
        <w:ind w:left="795"/>
        <w:contextualSpacing/>
        <w:rPr>
          <w:rFonts w:ascii="Calibri" w:eastAsia="Calibri" w:hAnsi="Calibri" w:cs="Times New Roman"/>
        </w:rPr>
      </w:pPr>
    </w:p>
    <w:p w14:paraId="640393C2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 19. Do you feel uncomfortable exercising in groups? </w:t>
      </w:r>
    </w:p>
    <w:p w14:paraId="78485483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eastAsia="en-AU"/>
        </w:rPr>
        <w:pict w14:anchorId="70CD4A74">
          <v:rect id="_x0000_s1136" style="position:absolute;margin-left:101.2pt;margin-top:3.25pt;width:12.75pt;height:9.75pt;z-index:251771904"/>
        </w:pict>
      </w:r>
      <w:r w:rsidRPr="00C25422">
        <w:rPr>
          <w:rFonts w:ascii="Calibri" w:eastAsia="Times New Roman" w:hAnsi="Calibri" w:cs="Times New Roman"/>
          <w:noProof/>
          <w:lang w:eastAsia="en-AU"/>
        </w:rPr>
        <w:pict w14:anchorId="0EAE41CC">
          <v:rect id="_x0000_s1139" style="position:absolute;margin-left:341.25pt;margin-top:3.25pt;width:12.75pt;height:9.75pt;z-index:251774976"/>
        </w:pict>
      </w:r>
      <w:r w:rsidRPr="00C25422">
        <w:rPr>
          <w:rFonts w:ascii="Calibri" w:eastAsia="Times New Roman" w:hAnsi="Calibri" w:cs="Times New Roman"/>
          <w:noProof/>
          <w:lang w:eastAsia="en-AU"/>
        </w:rPr>
        <w:pict w14:anchorId="4E1EFA1D">
          <v:rect id="_x0000_s1137" style="position:absolute;margin-left:189pt;margin-top:3.25pt;width:12.75pt;height:9.75pt;z-index:251772928"/>
        </w:pict>
      </w:r>
      <w:r w:rsidRPr="00C25422">
        <w:rPr>
          <w:rFonts w:ascii="Calibri" w:eastAsia="Times New Roman" w:hAnsi="Calibri" w:cs="Times New Roman"/>
          <w:noProof/>
          <w:lang w:eastAsia="en-AU"/>
        </w:rPr>
        <w:pict w14:anchorId="156DFD8F">
          <v:rect id="_x0000_s1138" style="position:absolute;margin-left:249pt;margin-top:3.25pt;width:12.75pt;height:9.75pt;z-index:251773952"/>
        </w:pict>
      </w:r>
      <w:r w:rsidRPr="00C25422">
        <w:rPr>
          <w:rFonts w:ascii="Calibri" w:eastAsia="Times New Roman" w:hAnsi="Calibri" w:cs="Times New Roman"/>
          <w:noProof/>
          <w:lang w:eastAsia="en-AU"/>
        </w:rPr>
        <w:pict w14:anchorId="37A51451">
          <v:rect id="_x0000_s1135" style="position:absolute;margin-left:43.5pt;margin-top:3.25pt;width:12.75pt;height:9.75pt;z-index:251770880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All times            Most                 Sometimes             Never                 Don’t mind</w:t>
      </w:r>
    </w:p>
    <w:p w14:paraId="09DF1A08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  If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so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why? _________________________________________________________________________</w:t>
      </w:r>
    </w:p>
    <w:p w14:paraId="4EF662DF" w14:textId="77777777" w:rsidR="00C25422" w:rsidRPr="00C25422" w:rsidRDefault="00C25422" w:rsidP="00C25422">
      <w:pPr>
        <w:spacing w:after="200" w:line="276" w:lineRule="auto"/>
        <w:contextualSpacing/>
        <w:rPr>
          <w:rFonts w:ascii="Calibri" w:eastAsia="Calibri" w:hAnsi="Calibri" w:cs="Times New Roman"/>
        </w:rPr>
      </w:pPr>
    </w:p>
    <w:p w14:paraId="5D3BE72B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20 a. Do you prefer to exercise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in</w:t>
      </w:r>
      <w:proofErr w:type="gramEnd"/>
    </w:p>
    <w:p w14:paraId="5E203483" w14:textId="77777777" w:rsidR="00C25422" w:rsidRPr="00C25422" w:rsidRDefault="00C25422" w:rsidP="00C25422">
      <w:pPr>
        <w:spacing w:after="200" w:line="276" w:lineRule="auto"/>
        <w:ind w:left="435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53093833">
          <v:rect id="_x0000_s1105" style="position:absolute;left:0;text-align:left;margin-left:79.8pt;margin-top:1.4pt;width:14.25pt;height:9.75pt;z-index:25174016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23BDCF07">
          <v:rect id="_x0000_s1110" style="position:absolute;left:0;text-align:left;margin-left:381pt;margin-top:1.4pt;width:12.75pt;height:9.75pt;z-index:25174528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43BBF27F">
          <v:rect id="_x0000_s1107" style="position:absolute;left:0;text-align:left;margin-left:237.75pt;margin-top:1.4pt;width:12.75pt;height:9.75pt;z-index:251742208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public                           or private                                           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or  both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</w:t>
      </w:r>
    </w:p>
    <w:p w14:paraId="148B61E8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1C52B965">
          <v:rect id="_x0000_s1106" style="position:absolute;margin-left:81.3pt;margin-top:.95pt;width:12.75pt;height:9.75pt;z-index:251741184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2C9F2791">
          <v:rect id="_x0000_s1108" style="position:absolute;margin-left:381pt;margin-top:.95pt;width:12.75pt;height:9.75pt;z-index:251743232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70BDB147">
          <v:rect id="_x0000_s1109" style="position:absolute;margin-left:237.75pt;margin-top:.95pt;width:12.75pt;height:9.75pt;z-index:251744256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        Indoors                       or outdoors                                        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or  both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           </w:t>
      </w:r>
    </w:p>
    <w:p w14:paraId="4237AC5D" w14:textId="77777777" w:rsidR="00C25422" w:rsidRPr="00C25422" w:rsidRDefault="00C25422" w:rsidP="00C25422">
      <w:pPr>
        <w:spacing w:after="200" w:line="276" w:lineRule="auto"/>
        <w:ind w:left="795"/>
        <w:contextualSpacing/>
        <w:rPr>
          <w:rFonts w:ascii="Calibri" w:eastAsia="Calibri" w:hAnsi="Calibri" w:cs="Times New Roman"/>
        </w:rPr>
      </w:pPr>
    </w:p>
    <w:p w14:paraId="6CDC56A1" w14:textId="77777777" w:rsidR="00C25422" w:rsidRPr="00C25422" w:rsidRDefault="00C25422" w:rsidP="00C25422">
      <w:pPr>
        <w:spacing w:after="200" w:line="276" w:lineRule="auto"/>
        <w:ind w:left="795" w:hanging="795"/>
        <w:contextualSpacing/>
        <w:rPr>
          <w:rFonts w:ascii="Calibri" w:eastAsia="Calibri" w:hAnsi="Calibri" w:cs="Times New Roman"/>
        </w:rPr>
      </w:pPr>
    </w:p>
    <w:p w14:paraId="5BF45F70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>21.  Do you enjoy playing games involving sports equipment (</w:t>
      </w:r>
      <w:proofErr w:type="spellStart"/>
      <w:r w:rsidRPr="00C25422">
        <w:rPr>
          <w:rFonts w:ascii="Calibri" w:eastAsia="Times New Roman" w:hAnsi="Calibri" w:cs="Times New Roman"/>
          <w:lang w:eastAsia="en-AU"/>
        </w:rPr>
        <w:t>i.e</w:t>
      </w:r>
      <w:proofErr w:type="spellEnd"/>
      <w:r w:rsidRPr="00C25422">
        <w:rPr>
          <w:rFonts w:ascii="Calibri" w:eastAsia="Times New Roman" w:hAnsi="Calibri" w:cs="Times New Roman"/>
          <w:lang w:eastAsia="en-AU"/>
        </w:rPr>
        <w:t xml:space="preserve"> Football, Netball, Rackets,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Golf )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>?</w:t>
      </w:r>
    </w:p>
    <w:p w14:paraId="48FE3CC1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3846D533">
          <v:rect id="_x0000_s1115" style="position:absolute;margin-left:393.75pt;margin-top:3.75pt;width:12.75pt;height:9.75pt;z-index:25175040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106DC84B">
          <v:rect id="_x0000_s1112" style="position:absolute;margin-left:297.75pt;margin-top:0;width:12.75pt;height:9.75pt;z-index:251747328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5EA992A7">
          <v:rect id="_x0000_s1113" style="position:absolute;margin-left:236.25pt;margin-top:0;width:12.75pt;height:9.75pt;z-index:251748352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2A6BED5B">
          <v:rect id="_x0000_s1114" style="position:absolute;margin-left:141.75pt;margin-top:0;width:12.75pt;height:9.75pt;z-index:251749376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097D89FD">
          <v:rect id="_x0000_s1111" style="position:absolute;margin-left:56.25pt;margin-top:0;width:12.75pt;height:9.75pt;z-index:251746304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All times               Most times                Sometimes               Never                   Don’t mind                        </w:t>
      </w:r>
    </w:p>
    <w:p w14:paraId="5C6D959F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7311E8F9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>22. Do you do any of the following traditional physical activities?</w:t>
      </w:r>
    </w:p>
    <w:p w14:paraId="11238E19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30235ECA">
          <v:rect id="_x0000_s1085" style="position:absolute;margin-left:465pt;margin-top:1.3pt;width:12.75pt;height:9.75pt;z-index:25171968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57F847D8">
          <v:rect id="_x0000_s1083" style="position:absolute;margin-left:377.25pt;margin-top:1.3pt;width:12.75pt;height:9.75pt;z-index:251717632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6AE908DA">
          <v:rect id="_x0000_s1082" style="position:absolute;margin-left:279.75pt;margin-top:1.3pt;width:12.75pt;height:9.75pt;z-index:251716608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090575CE">
          <v:rect id="_x0000_s1081" style="position:absolute;margin-left:39.75pt;margin-top:1.3pt;width:12.75pt;height:9.75pt;z-index:251715584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318514D0">
          <v:rect id="_x0000_s1084" style="position:absolute;margin-left:141.75pt;margin-top:1.3pt;width:12.75pt;height:9.75pt;z-index:251718656"/>
        </w:pict>
      </w:r>
      <w:r w:rsidRPr="00C25422">
        <w:rPr>
          <w:rFonts w:ascii="Calibri" w:eastAsia="Times New Roman" w:hAnsi="Calibri" w:cs="Times New Roman"/>
          <w:lang w:eastAsia="en-AU"/>
        </w:rPr>
        <w:t>Hunting</w:t>
      </w:r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  <w:t>Fishing</w:t>
      </w:r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  <w:t xml:space="preserve">           Food gathering</w:t>
      </w:r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  <w:t xml:space="preserve"> Swimming </w:t>
      </w:r>
      <w:r w:rsidRPr="00C25422">
        <w:rPr>
          <w:rFonts w:ascii="Calibri" w:eastAsia="Times New Roman" w:hAnsi="Calibri" w:cs="Times New Roman"/>
          <w:lang w:eastAsia="en-AU"/>
        </w:rPr>
        <w:tab/>
        <w:t xml:space="preserve">            Dancing  </w:t>
      </w:r>
      <w:r w:rsidRPr="00C25422">
        <w:rPr>
          <w:rFonts w:ascii="Calibri" w:eastAsia="Times New Roman" w:hAnsi="Calibri" w:cs="Times New Roman"/>
          <w:lang w:eastAsia="en-AU"/>
        </w:rPr>
        <w:br w:type="page"/>
      </w:r>
    </w:p>
    <w:p w14:paraId="1C0F0F74" w14:textId="79A459A8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lastRenderedPageBreak/>
        <w:t>23. Would you like to try any of these activities to improve you</w:t>
      </w:r>
      <w:r w:rsidR="00D73EEB">
        <w:rPr>
          <w:rFonts w:ascii="Calibri" w:eastAsia="Times New Roman" w:hAnsi="Calibri" w:cs="Times New Roman"/>
          <w:lang w:eastAsia="en-AU"/>
        </w:rPr>
        <w:t>r</w:t>
      </w:r>
      <w:r w:rsidRPr="00C25422">
        <w:rPr>
          <w:rFonts w:ascii="Calibri" w:eastAsia="Times New Roman" w:hAnsi="Calibri" w:cs="Times New Roman"/>
          <w:lang w:eastAsia="en-AU"/>
        </w:rPr>
        <w:t xml:space="preserve"> fitness and activity levels?</w:t>
      </w:r>
    </w:p>
    <w:p w14:paraId="08D09BBA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Please rate each one of these activities from 1 – 5.    5 being an activity you are interested in and 1an activities you are not interested in.   </w:t>
      </w:r>
    </w:p>
    <w:p w14:paraId="1271F10D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Walking / Walking group                                                      ______ </w:t>
      </w:r>
      <w:r w:rsidRPr="00C25422">
        <w:rPr>
          <w:rFonts w:ascii="Calibri" w:eastAsia="Times New Roman" w:hAnsi="Calibri" w:cs="Times New Roman"/>
          <w:lang w:eastAsia="en-AU"/>
        </w:rPr>
        <w:tab/>
        <w:t>Score 1 - 5</w:t>
      </w:r>
    </w:p>
    <w:p w14:paraId="38393A64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>Dancing (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 xml:space="preserve">Salsa)   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                                                                    ______</w:t>
      </w:r>
      <w:r w:rsidRPr="00C25422">
        <w:rPr>
          <w:rFonts w:ascii="Calibri" w:eastAsia="Times New Roman" w:hAnsi="Calibri" w:cs="Times New Roman"/>
          <w:lang w:eastAsia="en-AU"/>
        </w:rPr>
        <w:tab/>
        <w:t>Score 1 - 5</w:t>
      </w:r>
    </w:p>
    <w:p w14:paraId="0681F0CA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proofErr w:type="spellStart"/>
      <w:r w:rsidRPr="00C25422">
        <w:rPr>
          <w:rFonts w:ascii="Calibri" w:eastAsia="Times New Roman" w:hAnsi="Calibri" w:cs="Times New Roman"/>
          <w:lang w:eastAsia="en-AU"/>
        </w:rPr>
        <w:t>Self defence</w:t>
      </w:r>
      <w:proofErr w:type="spellEnd"/>
      <w:r w:rsidRPr="00C25422">
        <w:rPr>
          <w:rFonts w:ascii="Calibri" w:eastAsia="Times New Roman" w:hAnsi="Calibri" w:cs="Times New Roman"/>
          <w:lang w:eastAsia="en-AU"/>
        </w:rPr>
        <w:t xml:space="preserve"> training                                                               ______</w:t>
      </w:r>
      <w:r w:rsidRPr="00C25422">
        <w:rPr>
          <w:rFonts w:ascii="Calibri" w:eastAsia="Times New Roman" w:hAnsi="Calibri" w:cs="Times New Roman"/>
          <w:lang w:eastAsia="en-AU"/>
        </w:rPr>
        <w:tab/>
        <w:t xml:space="preserve"> Score 1 - 5</w:t>
      </w:r>
    </w:p>
    <w:p w14:paraId="41FF1C6C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Aerobics (Zumba or Pump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 xml:space="preserve">classes)   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                                   ______</w:t>
      </w:r>
      <w:r w:rsidRPr="00C25422">
        <w:rPr>
          <w:rFonts w:ascii="Calibri" w:eastAsia="Times New Roman" w:hAnsi="Calibri" w:cs="Times New Roman"/>
          <w:lang w:eastAsia="en-AU"/>
        </w:rPr>
        <w:tab/>
        <w:t>Score 1 - 5</w:t>
      </w:r>
    </w:p>
    <w:p w14:paraId="72F2270F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Gym (lifting weights and running on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 xml:space="preserve">treadmills)   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            ______</w:t>
      </w:r>
      <w:r w:rsidRPr="00C25422">
        <w:rPr>
          <w:rFonts w:ascii="Calibri" w:eastAsia="Times New Roman" w:hAnsi="Calibri" w:cs="Times New Roman"/>
          <w:lang w:eastAsia="en-AU"/>
        </w:rPr>
        <w:tab/>
        <w:t>Score 1 - 5</w:t>
      </w:r>
    </w:p>
    <w:p w14:paraId="4ED163C2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>Gym (circuit training)</w:t>
      </w:r>
      <w:r w:rsidRPr="00C25422">
        <w:rPr>
          <w:rFonts w:ascii="Calibri" w:eastAsia="Times New Roman" w:hAnsi="Calibri" w:cs="Times New Roman"/>
          <w:lang w:eastAsia="en-AU"/>
        </w:rPr>
        <w:tab/>
        <w:t xml:space="preserve">                                                         ______</w:t>
      </w:r>
      <w:r w:rsidRPr="00C25422">
        <w:rPr>
          <w:rFonts w:ascii="Calibri" w:eastAsia="Times New Roman" w:hAnsi="Calibri" w:cs="Times New Roman"/>
          <w:lang w:eastAsia="en-AU"/>
        </w:rPr>
        <w:tab/>
        <w:t>Score 1 - 5</w:t>
      </w:r>
    </w:p>
    <w:p w14:paraId="51ECE650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Boot camp (training at parks and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 xml:space="preserve">beaches)   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                    _______  Score 1 - 5</w:t>
      </w:r>
    </w:p>
    <w:p w14:paraId="084C66EE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Team ball sports (Footy, Netball,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 xml:space="preserve">Volleyball)   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                  _______  Score 1 - 5</w:t>
      </w:r>
    </w:p>
    <w:p w14:paraId="76156018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>Traditional Indigenous activities / games                            ______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_  Score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1 - 5</w:t>
      </w:r>
    </w:p>
    <w:p w14:paraId="2D147C4B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05F12197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597C3326">
          <v:rect id="_x0000_s1073" style="position:absolute;margin-left:3pt;margin-top:28.3pt;width:12.75pt;height:9.75pt;z-index:251707392"/>
        </w:pict>
      </w:r>
      <w:r w:rsidRPr="00C25422">
        <w:rPr>
          <w:rFonts w:ascii="Calibri" w:eastAsia="Times New Roman" w:hAnsi="Calibri" w:cs="Times New Roman"/>
          <w:lang w:eastAsia="en-AU"/>
        </w:rPr>
        <w:t>24.  Do you own any of these exercise machines?</w:t>
      </w:r>
    </w:p>
    <w:p w14:paraId="0EA25741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0CC30C81">
          <v:rect id="_x0000_s1079" style="position:absolute;margin-left:120pt;margin-top:2.9pt;width:12.75pt;height:9.75pt;z-index:251713536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31C36038">
          <v:rect id="_x0000_s1075" style="position:absolute;margin-left:246pt;margin-top:2.9pt;width:12.75pt;height:9.75pt;z-index:25170944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2F4F1664">
          <v:rect id="_x0000_s1077" style="position:absolute;margin-left:369pt;margin-top:2.9pt;width:12.75pt;height:9.75pt;z-index:251711488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      Treadmill                             Stability Ball                             Home Gym                              Dumbbells</w:t>
      </w:r>
    </w:p>
    <w:p w14:paraId="04FA1157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081AD033">
          <v:rect id="_x0000_s1080" style="position:absolute;margin-left:120pt;margin-top:2.2pt;width:12.75pt;height:9.75pt;z-index:25171456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07B1EE27">
          <v:rect id="_x0000_s1076" style="position:absolute;margin-left:246pt;margin-top:2.2pt;width:12.75pt;height:9.75pt;z-index:251710464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5009F56E">
          <v:rect id="_x0000_s1078" style="position:absolute;margin-left:369pt;margin-top:2.2pt;width:12.75pt;height:9.75pt;z-index:251712512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29195DB2">
          <v:rect id="_x0000_s1074" style="position:absolute;margin-left:3pt;margin-top:2.2pt;width:12.75pt;height:9.75pt;z-index:251708416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      Exercise bike                       Skipping Rope                           Stepper                                   Fitness DVD’s</w:t>
      </w:r>
    </w:p>
    <w:p w14:paraId="0877D6FA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  Other___________________________________________________________________________</w:t>
      </w:r>
    </w:p>
    <w:p w14:paraId="787EFA47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3A545E3E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4D2C3C3F">
          <v:rect id="_x0000_s1029" style="position:absolute;margin-left:332.25pt;margin-top:2.8pt;width:12.75pt;height:9.75pt;z-index:251662336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35101AC6">
          <v:rect id="_x0000_s1028" style="position:absolute;margin-left:235.5pt;margin-top:2.8pt;width:12.75pt;height:9.75pt;z-index:251661312"/>
        </w:pict>
      </w:r>
      <w:r w:rsidRPr="00C25422">
        <w:rPr>
          <w:rFonts w:ascii="Calibri" w:eastAsia="Times New Roman" w:hAnsi="Calibri" w:cs="Times New Roman"/>
          <w:lang w:eastAsia="en-AU"/>
        </w:rPr>
        <w:t>25.  Have you had a gym membership before?                          Yes                                 No</w:t>
      </w:r>
    </w:p>
    <w:p w14:paraId="51B05274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If </w:t>
      </w:r>
      <w:proofErr w:type="gramStart"/>
      <w:r w:rsidRPr="00C25422">
        <w:rPr>
          <w:rFonts w:ascii="Calibri" w:eastAsia="Times New Roman" w:hAnsi="Calibri" w:cs="Times New Roman"/>
          <w:lang w:eastAsia="en-AU"/>
        </w:rPr>
        <w:t>not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 xml:space="preserve"> why not?     _______________________________________________________________</w:t>
      </w:r>
    </w:p>
    <w:p w14:paraId="7458157D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   If yes, how often do you go to the gym? ________________</w:t>
      </w:r>
    </w:p>
    <w:p w14:paraId="723D4515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45DFE842">
          <v:rect id="_x0000_s1040" style="position:absolute;margin-left:148.5pt;margin-top:24.9pt;width:12.75pt;height:9.75pt;z-index:25167360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39DE0D02">
          <v:rect id="_x0000_s1039" style="position:absolute;margin-left:291pt;margin-top:3.15pt;width:12.75pt;height:9.75pt;z-index:251672576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16A5E82F">
          <v:rect id="_x0000_s1038" style="position:absolute;margin-left:148.5pt;margin-top:3.15pt;width:12.75pt;height:9.75pt;z-index:251671552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 Why did you join the gym?            Fitness                                             Shape up for summer</w:t>
      </w:r>
    </w:p>
    <w:p w14:paraId="33902D64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75C92079">
          <v:rect id="_x0000_s1041" style="position:absolute;margin-left:291.75pt;margin-top:3.25pt;width:12.75pt;height:9.75pt;z-index:251674624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                                                             Health                                              Weight loss     </w:t>
      </w:r>
    </w:p>
    <w:p w14:paraId="3D2A2B6C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15D09CC3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3FEFB426">
          <v:rect id="_x0000_s1031" style="position:absolute;margin-left:311.25pt;margin-top:3.25pt;width:12.75pt;height:9.75pt;z-index:251664384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69DEE8C0">
          <v:rect id="_x0000_s1032" style="position:absolute;margin-left:148.5pt;margin-top:25pt;width:12.75pt;height:9.75pt;z-index:251665408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2793EA83">
          <v:rect id="_x0000_s1030" style="position:absolute;margin-left:148.5pt;margin-top:1pt;width:12.75pt;height:9.75pt;z-index:251663360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26.  Why did you quit the gym?           Culturally inappropriate                      Cost too much </w:t>
      </w:r>
    </w:p>
    <w:p w14:paraId="7F1AA619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7098787B">
          <v:rect id="_x0000_s1033" style="position:absolute;margin-left:311.25pt;margin-top:3.3pt;width:12.75pt;height:9.75pt;z-index:251666432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                                                             Not enough time                                   Too tired</w:t>
      </w:r>
    </w:p>
    <w:p w14:paraId="3C63154D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2452FF2C">
          <v:rect id="_x0000_s1043" style="position:absolute;margin-left:311.25pt;margin-top:-.4pt;width:12.75pt;height:9.75pt;z-index:251676672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1F13F176">
          <v:rect id="_x0000_s1042" style="position:absolute;margin-left:147.75pt;margin-top:.35pt;width:12.75pt;height:9.75pt;z-index:251675648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                                                             Gym equipment to confusing             Gym outfits expensive                                                                   </w:t>
      </w:r>
    </w:p>
    <w:p w14:paraId="40350D81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     Other_________________________________________________________________</w:t>
      </w:r>
    </w:p>
    <w:p w14:paraId="38FD2B2F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lastRenderedPageBreak/>
        <w:t xml:space="preserve">27. What was your favourite activity in the gym? </w:t>
      </w:r>
    </w:p>
    <w:p w14:paraId="636E8350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val="en-US"/>
        </w:rPr>
        <w:pict w14:anchorId="5B22F15D">
          <v:rect id="_x0000_s1037" style="position:absolute;margin-left:345pt;margin-top:3.5pt;width:12.75pt;height:9.75pt;z-index:251670528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66927126">
          <v:rect id="_x0000_s1036" style="position:absolute;margin-left:259.5pt;margin-top:3.5pt;width:12.75pt;height:9.75pt;z-index:251669504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1B0B9C05">
          <v:rect id="_x0000_s1035" style="position:absolute;margin-left:160.5pt;margin-top:3.5pt;width:12.75pt;height:9.75pt;z-index:25166848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276D1DCC">
          <v:rect id="_x0000_s1034" style="position:absolute;margin-left:3pt;margin-top:3.5pt;width:12.75pt;height:9.75pt;z-index:251667456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   Using weights by yourself                   Pump class                    Aerobics                 Aqua Aerobics</w:t>
      </w:r>
    </w:p>
    <w:p w14:paraId="21B091B8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 xml:space="preserve">     Other_________________________________________________________________</w:t>
      </w:r>
    </w:p>
    <w:p w14:paraId="0DD30AC7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745119FB" w14:textId="6F5A636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  <w:r w:rsidRPr="00C25422">
        <w:rPr>
          <w:rFonts w:ascii="Calibri" w:eastAsia="Times New Roman" w:hAnsi="Calibri" w:cs="Calibri"/>
          <w:lang w:eastAsia="en-AU"/>
        </w:rPr>
        <w:t>28.  If you were able to attend a gym that was flexible enough to meet your and the communit</w:t>
      </w:r>
      <w:r w:rsidR="00F17EDD">
        <w:rPr>
          <w:rFonts w:ascii="Calibri" w:eastAsia="Times New Roman" w:hAnsi="Calibri" w:cs="Calibri"/>
          <w:lang w:eastAsia="en-AU"/>
        </w:rPr>
        <w:t>y’s</w:t>
      </w:r>
      <w:r w:rsidRPr="00C25422">
        <w:rPr>
          <w:rFonts w:ascii="Calibri" w:eastAsia="Times New Roman" w:hAnsi="Calibri" w:cs="Calibri"/>
          <w:lang w:eastAsia="en-AU"/>
        </w:rPr>
        <w:t xml:space="preserve"> needs with</w:t>
      </w:r>
      <w:r w:rsidR="00F17EDD">
        <w:rPr>
          <w:rFonts w:ascii="Calibri" w:eastAsia="Times New Roman" w:hAnsi="Calibri" w:cs="Calibri"/>
          <w:lang w:eastAsia="en-AU"/>
        </w:rPr>
        <w:t xml:space="preserve"> </w:t>
      </w:r>
      <w:r w:rsidRPr="00C25422">
        <w:rPr>
          <w:rFonts w:ascii="Calibri" w:eastAsia="Times New Roman" w:hAnsi="Calibri" w:cs="Calibri"/>
          <w:lang w:eastAsia="en-AU"/>
        </w:rPr>
        <w:t>other Indigenous participants and have access to a personal trainer all for free</w:t>
      </w:r>
      <w:r w:rsidR="00F17EDD">
        <w:rPr>
          <w:rFonts w:ascii="Calibri" w:eastAsia="Times New Roman" w:hAnsi="Calibri" w:cs="Calibri"/>
          <w:lang w:eastAsia="en-AU"/>
        </w:rPr>
        <w:t>,</w:t>
      </w:r>
      <w:r w:rsidRPr="00C25422">
        <w:rPr>
          <w:rFonts w:ascii="Calibri" w:eastAsia="Times New Roman" w:hAnsi="Calibri" w:cs="Calibri"/>
          <w:lang w:eastAsia="en-AU"/>
        </w:rPr>
        <w:t xml:space="preserve"> would you be willing to train in a gym? </w:t>
      </w:r>
    </w:p>
    <w:p w14:paraId="665E9A08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</w:p>
    <w:p w14:paraId="56481BD1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noProof/>
          <w:lang w:eastAsia="en-AU"/>
        </w:rPr>
        <w:pict w14:anchorId="201CD482">
          <v:rect id="_x0000_s1155" style="position:absolute;margin-left:340.65pt;margin-top:2.05pt;width:12.75pt;height:9.75pt;z-index:251791360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0D1137F3">
          <v:rect id="_x0000_s1026" style="position:absolute;margin-left:241.5pt;margin-top:-.2pt;width:12.75pt;height:9.75pt;z-index:251659264"/>
        </w:pict>
      </w:r>
      <w:r w:rsidRPr="00C25422">
        <w:rPr>
          <w:rFonts w:ascii="Calibri" w:eastAsia="Times New Roman" w:hAnsi="Calibri" w:cs="Times New Roman"/>
          <w:noProof/>
          <w:lang w:val="en-US"/>
        </w:rPr>
        <w:pict w14:anchorId="689C2C02">
          <v:rect id="_x0000_s1027" style="position:absolute;margin-left:120.75pt;margin-top:-.2pt;width:12.75pt;height:9.75pt;z-index:251660288"/>
        </w:pict>
      </w:r>
      <w:r w:rsidRPr="00C25422">
        <w:rPr>
          <w:rFonts w:ascii="Calibri" w:eastAsia="Times New Roman" w:hAnsi="Calibri" w:cs="Times New Roman"/>
          <w:lang w:eastAsia="en-AU"/>
        </w:rPr>
        <w:t xml:space="preserve">                                                        Yes                                          No</w:t>
      </w:r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</w:r>
      <w:r w:rsidRPr="00C25422">
        <w:rPr>
          <w:rFonts w:ascii="Calibri" w:eastAsia="Times New Roman" w:hAnsi="Calibri" w:cs="Times New Roman"/>
          <w:lang w:eastAsia="en-AU"/>
        </w:rPr>
        <w:tab/>
        <w:t>Maybe</w:t>
      </w:r>
    </w:p>
    <w:p w14:paraId="276004E2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proofErr w:type="gramStart"/>
      <w:r w:rsidRPr="00C25422">
        <w:rPr>
          <w:rFonts w:ascii="Calibri" w:eastAsia="Times New Roman" w:hAnsi="Calibri" w:cs="Times New Roman"/>
          <w:lang w:eastAsia="en-AU"/>
        </w:rPr>
        <w:t>Other  comments</w:t>
      </w:r>
      <w:proofErr w:type="gramEnd"/>
      <w:r w:rsidRPr="00C25422">
        <w:rPr>
          <w:rFonts w:ascii="Calibri" w:eastAsia="Times New Roman" w:hAnsi="Calibri" w:cs="Times New Roman"/>
          <w:lang w:eastAsia="en-AU"/>
        </w:rPr>
        <w:t>– Please also indicate what suburb is most suitable for you to attend the exercise setting   __________ _____________________________________________________________</w:t>
      </w:r>
    </w:p>
    <w:p w14:paraId="29A8116B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Calibri" w:eastAsia="Times New Roman" w:hAnsi="Calibri" w:cs="Times New Roman"/>
          <w:lang w:eastAsia="en-AU"/>
        </w:rPr>
        <w:t>_______________________________________________________________________________</w:t>
      </w:r>
    </w:p>
    <w:p w14:paraId="2FB0FC01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</w:p>
    <w:p w14:paraId="33C08CCE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Calibri"/>
          <w:lang w:eastAsia="en-AU"/>
        </w:rPr>
      </w:pPr>
      <w:r w:rsidRPr="00C25422">
        <w:rPr>
          <w:rFonts w:ascii="Calibri" w:eastAsia="Times New Roman" w:hAnsi="Calibri" w:cs="Calibri"/>
          <w:lang w:eastAsia="en-AU"/>
        </w:rPr>
        <w:t>29. Goals</w:t>
      </w:r>
    </w:p>
    <w:p w14:paraId="7CE67786" w14:textId="76F971A0" w:rsidR="00C25422" w:rsidRPr="00C25422" w:rsidRDefault="00C25422" w:rsidP="00C25422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567" w:hanging="567"/>
        <w:contextualSpacing/>
        <w:rPr>
          <w:rFonts w:ascii="Calibri" w:eastAsia="Calibri" w:hAnsi="Calibri" w:cs="Calibri"/>
        </w:rPr>
      </w:pPr>
      <w:r w:rsidRPr="00C25422">
        <w:rPr>
          <w:rFonts w:ascii="Calibri" w:eastAsia="Calibri" w:hAnsi="Calibri" w:cs="Calibri"/>
        </w:rPr>
        <w:t xml:space="preserve">Please list in order of priority 3 physical </w:t>
      </w:r>
      <w:proofErr w:type="gramStart"/>
      <w:r w:rsidRPr="00C25422">
        <w:rPr>
          <w:rFonts w:ascii="Calibri" w:eastAsia="Calibri" w:hAnsi="Calibri" w:cs="Calibri"/>
        </w:rPr>
        <w:t>activity based</w:t>
      </w:r>
      <w:proofErr w:type="gramEnd"/>
      <w:r w:rsidRPr="00C25422">
        <w:rPr>
          <w:rFonts w:ascii="Calibri" w:eastAsia="Calibri" w:hAnsi="Calibri" w:cs="Calibri"/>
        </w:rPr>
        <w:t xml:space="preserve"> goals you would like to achieve over the next 3-6 months?</w:t>
      </w:r>
      <w:r w:rsidR="00F17EDD">
        <w:rPr>
          <w:rFonts w:ascii="Calibri" w:eastAsia="Calibri" w:hAnsi="Calibri" w:cs="Calibri"/>
        </w:rPr>
        <w:t xml:space="preserve"> </w:t>
      </w:r>
      <w:proofErr w:type="spellStart"/>
      <w:r w:rsidRPr="00C25422">
        <w:rPr>
          <w:rFonts w:ascii="Calibri" w:eastAsia="Calibri" w:hAnsi="Calibri" w:cs="Calibri"/>
        </w:rPr>
        <w:t>Eg</w:t>
      </w:r>
      <w:proofErr w:type="spellEnd"/>
      <w:r w:rsidRPr="00C25422">
        <w:rPr>
          <w:rFonts w:ascii="Calibri" w:eastAsia="Calibri" w:hAnsi="Calibri" w:cs="Calibri"/>
        </w:rPr>
        <w:t xml:space="preserve"> being able to double </w:t>
      </w:r>
      <w:r w:rsidR="00F17EDD">
        <w:rPr>
          <w:rFonts w:ascii="Calibri" w:eastAsia="Calibri" w:hAnsi="Calibri" w:cs="Calibri"/>
        </w:rPr>
        <w:t xml:space="preserve">the </w:t>
      </w:r>
      <w:r w:rsidRPr="00C25422">
        <w:rPr>
          <w:rFonts w:ascii="Calibri" w:eastAsia="Calibri" w:hAnsi="Calibri" w:cs="Calibri"/>
        </w:rPr>
        <w:t xml:space="preserve">amount of exercise or running 2.4 km in 12 min.  </w:t>
      </w:r>
    </w:p>
    <w:p w14:paraId="308454D4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</w:p>
    <w:p w14:paraId="5FB71A50" w14:textId="77777777" w:rsidR="00C25422" w:rsidRPr="00C25422" w:rsidRDefault="00C25422" w:rsidP="00C25422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426" w:hanging="284"/>
        <w:contextualSpacing/>
        <w:rPr>
          <w:rFonts w:ascii="Calibri" w:eastAsia="Calibri" w:hAnsi="Calibri" w:cs="Calibri"/>
        </w:rPr>
      </w:pPr>
      <w:r w:rsidRPr="00C25422">
        <w:rPr>
          <w:rFonts w:ascii="Calibri" w:eastAsia="Calibri" w:hAnsi="Calibri" w:cs="Calibri"/>
        </w:rPr>
        <w:t>________________________________________________________________________</w:t>
      </w:r>
    </w:p>
    <w:p w14:paraId="0E794BFA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ind w:left="426" w:hanging="284"/>
        <w:rPr>
          <w:rFonts w:ascii="Calibri" w:eastAsia="Times New Roman" w:hAnsi="Calibri" w:cs="Calibri"/>
          <w:lang w:eastAsia="en-AU"/>
        </w:rPr>
      </w:pPr>
    </w:p>
    <w:p w14:paraId="5E647249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ind w:left="426" w:hanging="284"/>
        <w:rPr>
          <w:rFonts w:ascii="Calibri" w:eastAsia="Times New Roman" w:hAnsi="Calibri" w:cs="Calibri"/>
          <w:lang w:eastAsia="en-AU"/>
        </w:rPr>
      </w:pPr>
    </w:p>
    <w:p w14:paraId="4E814AC3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ind w:left="426" w:hanging="284"/>
        <w:rPr>
          <w:rFonts w:ascii="Calibri" w:eastAsia="Times New Roman" w:hAnsi="Calibri" w:cs="Calibri"/>
          <w:lang w:eastAsia="en-AU"/>
        </w:rPr>
      </w:pPr>
      <w:proofErr w:type="gramStart"/>
      <w:r w:rsidRPr="00C25422">
        <w:rPr>
          <w:rFonts w:ascii="Calibri" w:eastAsia="Times New Roman" w:hAnsi="Calibri" w:cs="Calibri"/>
          <w:lang w:eastAsia="en-AU"/>
        </w:rPr>
        <w:t>b)_</w:t>
      </w:r>
      <w:proofErr w:type="gramEnd"/>
      <w:r w:rsidRPr="00C25422">
        <w:rPr>
          <w:rFonts w:ascii="Calibri" w:eastAsia="Times New Roman" w:hAnsi="Calibri" w:cs="Calibri"/>
          <w:lang w:eastAsia="en-AU"/>
        </w:rPr>
        <w:t>________________________________________________________________________</w:t>
      </w:r>
    </w:p>
    <w:p w14:paraId="511DF86D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ind w:left="426" w:hanging="284"/>
        <w:rPr>
          <w:rFonts w:ascii="Calibri" w:eastAsia="Times New Roman" w:hAnsi="Calibri" w:cs="Calibri"/>
          <w:lang w:eastAsia="en-AU"/>
        </w:rPr>
      </w:pPr>
    </w:p>
    <w:p w14:paraId="05D0426C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ind w:left="426" w:hanging="284"/>
        <w:rPr>
          <w:rFonts w:ascii="Calibri" w:eastAsia="Times New Roman" w:hAnsi="Calibri" w:cs="Calibri"/>
          <w:lang w:eastAsia="en-AU"/>
        </w:rPr>
      </w:pPr>
    </w:p>
    <w:p w14:paraId="2190CE07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ind w:left="426" w:hanging="284"/>
        <w:rPr>
          <w:rFonts w:ascii="Calibri" w:eastAsia="Times New Roman" w:hAnsi="Calibri" w:cs="Calibri"/>
          <w:lang w:eastAsia="en-AU"/>
        </w:rPr>
      </w:pPr>
      <w:r w:rsidRPr="00C25422">
        <w:rPr>
          <w:rFonts w:ascii="Calibri" w:eastAsia="Times New Roman" w:hAnsi="Calibri" w:cs="Calibri"/>
          <w:lang w:eastAsia="en-AU"/>
        </w:rPr>
        <w:t>c)_________________________________________________________________________</w:t>
      </w:r>
    </w:p>
    <w:p w14:paraId="4B3C9D23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</w:p>
    <w:p w14:paraId="6F652333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</w:p>
    <w:p w14:paraId="1604536A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</w:p>
    <w:p w14:paraId="3F00D4F6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  <w:r w:rsidRPr="00C25422">
        <w:rPr>
          <w:rFonts w:ascii="Calibri" w:eastAsia="Times New Roman" w:hAnsi="Calibri" w:cs="Calibri"/>
          <w:lang w:eastAsia="en-AU"/>
        </w:rPr>
        <w:t>30.  How committed are you to achieving fitness goals? Please circle a number</w:t>
      </w:r>
    </w:p>
    <w:p w14:paraId="1DF6B7D6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</w:p>
    <w:p w14:paraId="1CF757BF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  <w:r w:rsidRPr="00C25422">
        <w:rPr>
          <w:rFonts w:ascii="Calibri" w:eastAsia="Times New Roman" w:hAnsi="Calibri" w:cs="Calibri"/>
          <w:lang w:eastAsia="en-AU"/>
        </w:rPr>
        <w:t xml:space="preserve">            Very   Committed                                        Semi Committed                                 Not </w:t>
      </w:r>
      <w:proofErr w:type="gramStart"/>
      <w:r w:rsidRPr="00C25422">
        <w:rPr>
          <w:rFonts w:ascii="Calibri" w:eastAsia="Times New Roman" w:hAnsi="Calibri" w:cs="Calibri"/>
          <w:lang w:eastAsia="en-AU"/>
        </w:rPr>
        <w:t>very</w:t>
      </w:r>
      <w:proofErr w:type="gramEnd"/>
      <w:r w:rsidRPr="00C25422">
        <w:rPr>
          <w:rFonts w:ascii="Calibri" w:eastAsia="Times New Roman" w:hAnsi="Calibri" w:cs="Calibri"/>
          <w:lang w:eastAsia="en-AU"/>
        </w:rPr>
        <w:t xml:space="preserve"> Committed</w:t>
      </w:r>
    </w:p>
    <w:p w14:paraId="57EE0D68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  <w:r w:rsidRPr="00C25422">
        <w:rPr>
          <w:rFonts w:ascii="Calibri" w:eastAsia="Times New Roman" w:hAnsi="Calibri" w:cs="Calibri"/>
          <w:lang w:eastAsia="en-AU"/>
        </w:rPr>
        <w:t xml:space="preserve">                        1                                   2                                     3                             4                               5 </w:t>
      </w:r>
    </w:p>
    <w:p w14:paraId="62853282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</w:p>
    <w:p w14:paraId="58B17E36" w14:textId="488F1D13" w:rsidR="00C25422" w:rsidRPr="00C25422" w:rsidRDefault="00C25422" w:rsidP="00F17EDD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AU"/>
        </w:rPr>
      </w:pPr>
      <w:r w:rsidRPr="00C25422">
        <w:rPr>
          <w:rFonts w:ascii="Calibri" w:eastAsia="Times New Roman" w:hAnsi="Calibri" w:cs="Calibri"/>
          <w:lang w:eastAsia="en-AU"/>
        </w:rPr>
        <w:t>Outline any obstacles, potential actions, behavio</w:t>
      </w:r>
      <w:r w:rsidR="00F17EDD">
        <w:rPr>
          <w:rFonts w:ascii="Calibri" w:eastAsia="Times New Roman" w:hAnsi="Calibri" w:cs="Calibri"/>
          <w:lang w:eastAsia="en-AU"/>
        </w:rPr>
        <w:t>u</w:t>
      </w:r>
      <w:r w:rsidRPr="00C25422">
        <w:rPr>
          <w:rFonts w:ascii="Calibri" w:eastAsia="Times New Roman" w:hAnsi="Calibri" w:cs="Calibri"/>
          <w:lang w:eastAsia="en-AU"/>
        </w:rPr>
        <w:t>rs or activities that could limit your</w:t>
      </w:r>
      <w:r w:rsidR="00F17EDD">
        <w:rPr>
          <w:rFonts w:ascii="Calibri" w:eastAsia="Times New Roman" w:hAnsi="Calibri" w:cs="Calibri"/>
          <w:lang w:eastAsia="en-AU"/>
        </w:rPr>
        <w:t xml:space="preserve"> </w:t>
      </w:r>
      <w:r w:rsidRPr="00C25422">
        <w:rPr>
          <w:rFonts w:ascii="Calibri" w:eastAsia="Times New Roman" w:hAnsi="Calibri" w:cs="Calibri"/>
          <w:lang w:eastAsia="en-AU"/>
        </w:rPr>
        <w:t>progress towards accomplishing your goals (</w:t>
      </w:r>
      <w:proofErr w:type="gramStart"/>
      <w:r w:rsidRPr="00C25422">
        <w:rPr>
          <w:rFonts w:ascii="Calibri" w:eastAsia="Times New Roman" w:hAnsi="Calibri" w:cs="Calibri"/>
          <w:lang w:eastAsia="en-AU"/>
        </w:rPr>
        <w:t>i.e.</w:t>
      </w:r>
      <w:proofErr w:type="gramEnd"/>
      <w:r w:rsidRPr="00C25422">
        <w:rPr>
          <w:rFonts w:ascii="Calibri" w:eastAsia="Times New Roman" w:hAnsi="Calibri" w:cs="Calibri"/>
          <w:lang w:eastAsia="en-AU"/>
        </w:rPr>
        <w:t xml:space="preserve"> not training consistently, upcoming</w:t>
      </w:r>
      <w:r w:rsidR="00F17EDD">
        <w:rPr>
          <w:rFonts w:ascii="Calibri" w:eastAsia="Times New Roman" w:hAnsi="Calibri" w:cs="Calibri"/>
          <w:lang w:eastAsia="en-AU"/>
        </w:rPr>
        <w:t xml:space="preserve"> </w:t>
      </w:r>
      <w:r w:rsidRPr="00C25422">
        <w:rPr>
          <w:rFonts w:ascii="Calibri" w:eastAsia="Times New Roman" w:hAnsi="Calibri" w:cs="Calibri"/>
          <w:lang w:eastAsia="en-AU"/>
        </w:rPr>
        <w:t xml:space="preserve">vacation, busy season at work, not following the program, allowing other responsibilities </w:t>
      </w:r>
      <w:proofErr w:type="spellStart"/>
      <w:r w:rsidRPr="00C25422">
        <w:rPr>
          <w:rFonts w:ascii="Calibri" w:eastAsia="Times New Roman" w:hAnsi="Calibri" w:cs="Calibri"/>
          <w:lang w:eastAsia="en-AU"/>
        </w:rPr>
        <w:t>tobecome</w:t>
      </w:r>
      <w:proofErr w:type="spellEnd"/>
      <w:r w:rsidRPr="00C25422">
        <w:rPr>
          <w:rFonts w:ascii="Calibri" w:eastAsia="Times New Roman" w:hAnsi="Calibri" w:cs="Calibri"/>
          <w:lang w:eastAsia="en-AU"/>
        </w:rPr>
        <w:t xml:space="preserve"> a priority over exercise etc.).</w:t>
      </w:r>
    </w:p>
    <w:p w14:paraId="2C43D3EE" w14:textId="77777777" w:rsidR="00C25422" w:rsidRPr="00C25422" w:rsidRDefault="00C25422" w:rsidP="00C25422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Humanst521BT" w:eastAsia="Times New Roman" w:hAnsi="Humanst521BT" w:cs="Humanst521BT"/>
          <w:lang w:eastAsia="en-AU"/>
        </w:rPr>
      </w:pPr>
    </w:p>
    <w:p w14:paraId="41262408" w14:textId="77777777" w:rsidR="00C25422" w:rsidRPr="00C25422" w:rsidRDefault="00C25422" w:rsidP="00C25422">
      <w:pPr>
        <w:autoSpaceDE w:val="0"/>
        <w:autoSpaceDN w:val="0"/>
        <w:adjustRightInd w:val="0"/>
        <w:spacing w:after="0" w:line="240" w:lineRule="auto"/>
        <w:rPr>
          <w:rFonts w:ascii="Humanst521BT" w:eastAsia="Times New Roman" w:hAnsi="Humanst521BT" w:cs="Humanst521BT"/>
          <w:lang w:eastAsia="en-AU"/>
        </w:rPr>
      </w:pPr>
    </w:p>
    <w:p w14:paraId="6F412730" w14:textId="77777777" w:rsidR="00C25422" w:rsidRPr="00C25422" w:rsidRDefault="00C25422" w:rsidP="00C25422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C25422">
        <w:rPr>
          <w:rFonts w:ascii="Humanst521BT" w:eastAsia="Times New Roman" w:hAnsi="Humanst521BT" w:cs="Humanst521BT"/>
          <w:lang w:eastAsia="en-AU"/>
        </w:rPr>
        <w:t>___________________________________________________________________________</w:t>
      </w:r>
    </w:p>
    <w:p w14:paraId="3703FEB1" w14:textId="5A218679" w:rsidR="00B47AAD" w:rsidRDefault="00C25422" w:rsidP="00C25422">
      <w:pPr>
        <w:spacing w:after="200" w:line="276" w:lineRule="auto"/>
      </w:pPr>
      <w:r w:rsidRPr="00C25422">
        <w:rPr>
          <w:rFonts w:ascii="Humanst521BT" w:eastAsia="Times New Roman" w:hAnsi="Humanst521BT" w:cs="Humanst521BT"/>
          <w:lang w:eastAsia="en-AU"/>
        </w:rPr>
        <w:t>___________________________________________________________________________</w:t>
      </w:r>
    </w:p>
    <w:sectPr w:rsidR="00B47AAD" w:rsidSect="00C25422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umanst521B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E575B"/>
    <w:multiLevelType w:val="hybridMultilevel"/>
    <w:tmpl w:val="7DD4AEC2"/>
    <w:lvl w:ilvl="0" w:tplc="BDCE1F0C">
      <w:numFmt w:val="bullet"/>
      <w:lvlText w:val="-"/>
      <w:lvlJc w:val="left"/>
      <w:pPr>
        <w:ind w:left="795" w:hanging="360"/>
      </w:pPr>
      <w:rPr>
        <w:rFonts w:ascii="Calibri" w:eastAsia="Times New Roman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" w15:restartNumberingAfterBreak="0">
    <w:nsid w:val="2D240AA5"/>
    <w:multiLevelType w:val="hybridMultilevel"/>
    <w:tmpl w:val="39A8513E"/>
    <w:lvl w:ilvl="0" w:tplc="0C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2" w15:restartNumberingAfterBreak="0">
    <w:nsid w:val="30461709"/>
    <w:multiLevelType w:val="hybridMultilevel"/>
    <w:tmpl w:val="FA5097FE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79A1204"/>
    <w:multiLevelType w:val="hybridMultilevel"/>
    <w:tmpl w:val="7548C9C4"/>
    <w:lvl w:ilvl="0" w:tplc="8426039A">
      <w:start w:val="1"/>
      <w:numFmt w:val="lowerLetter"/>
      <w:lvlText w:val="%1."/>
      <w:lvlJc w:val="left"/>
      <w:pPr>
        <w:ind w:left="111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30" w:hanging="360"/>
      </w:pPr>
    </w:lvl>
    <w:lvl w:ilvl="2" w:tplc="0C09001B" w:tentative="1">
      <w:start w:val="1"/>
      <w:numFmt w:val="lowerRoman"/>
      <w:lvlText w:val="%3."/>
      <w:lvlJc w:val="right"/>
      <w:pPr>
        <w:ind w:left="2550" w:hanging="180"/>
      </w:pPr>
    </w:lvl>
    <w:lvl w:ilvl="3" w:tplc="0C09000F" w:tentative="1">
      <w:start w:val="1"/>
      <w:numFmt w:val="decimal"/>
      <w:lvlText w:val="%4."/>
      <w:lvlJc w:val="left"/>
      <w:pPr>
        <w:ind w:left="3270" w:hanging="360"/>
      </w:pPr>
    </w:lvl>
    <w:lvl w:ilvl="4" w:tplc="0C090019" w:tentative="1">
      <w:start w:val="1"/>
      <w:numFmt w:val="lowerLetter"/>
      <w:lvlText w:val="%5."/>
      <w:lvlJc w:val="left"/>
      <w:pPr>
        <w:ind w:left="3990" w:hanging="360"/>
      </w:pPr>
    </w:lvl>
    <w:lvl w:ilvl="5" w:tplc="0C09001B" w:tentative="1">
      <w:start w:val="1"/>
      <w:numFmt w:val="lowerRoman"/>
      <w:lvlText w:val="%6."/>
      <w:lvlJc w:val="right"/>
      <w:pPr>
        <w:ind w:left="4710" w:hanging="180"/>
      </w:pPr>
    </w:lvl>
    <w:lvl w:ilvl="6" w:tplc="0C09000F" w:tentative="1">
      <w:start w:val="1"/>
      <w:numFmt w:val="decimal"/>
      <w:lvlText w:val="%7."/>
      <w:lvlJc w:val="left"/>
      <w:pPr>
        <w:ind w:left="5430" w:hanging="360"/>
      </w:pPr>
    </w:lvl>
    <w:lvl w:ilvl="7" w:tplc="0C090019" w:tentative="1">
      <w:start w:val="1"/>
      <w:numFmt w:val="lowerLetter"/>
      <w:lvlText w:val="%8."/>
      <w:lvlJc w:val="left"/>
      <w:pPr>
        <w:ind w:left="6150" w:hanging="360"/>
      </w:pPr>
    </w:lvl>
    <w:lvl w:ilvl="8" w:tplc="0C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4" w15:restartNumberingAfterBreak="0">
    <w:nsid w:val="54295DE7"/>
    <w:multiLevelType w:val="hybridMultilevel"/>
    <w:tmpl w:val="18B08336"/>
    <w:lvl w:ilvl="0" w:tplc="0C090017">
      <w:start w:val="1"/>
      <w:numFmt w:val="lowerLetter"/>
      <w:lvlText w:val="%1)"/>
      <w:lvlJc w:val="left"/>
      <w:pPr>
        <w:ind w:left="502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zMjYxNjQ1MgdSRko6SsGpxcWZ+XkgBYa1AO8ae9EsAAAA"/>
  </w:docVars>
  <w:rsids>
    <w:rsidRoot w:val="00C25422"/>
    <w:rsid w:val="001F7E37"/>
    <w:rsid w:val="00991A63"/>
    <w:rsid w:val="00B319D3"/>
    <w:rsid w:val="00B47AAD"/>
    <w:rsid w:val="00C25422"/>
    <w:rsid w:val="00C416F1"/>
    <w:rsid w:val="00C85B99"/>
    <w:rsid w:val="00D73EEB"/>
    <w:rsid w:val="00EE78DA"/>
    <w:rsid w:val="00F1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6"/>
    <o:shapelayout v:ext="edit">
      <o:idmap v:ext="edit" data="1"/>
    </o:shapelayout>
  </w:shapeDefaults>
  <w:decimalSymbol w:val="."/>
  <w:listSeparator w:val=","/>
  <w14:docId w14:val="74C4A1B7"/>
  <w15:chartTrackingRefBased/>
  <w15:docId w15:val="{6DEC74D4-93B8-457C-B3CC-5E1041015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395</Words>
  <Characters>7955</Characters>
  <Application>Microsoft Office Word</Application>
  <DocSecurity>0</DocSecurity>
  <Lines>66</Lines>
  <Paragraphs>18</Paragraphs>
  <ScaleCrop>false</ScaleCrop>
  <Company/>
  <LinksUpToDate>false</LinksUpToDate>
  <CharactersWithSpaces>9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uy Esgin</dc:creator>
  <cp:keywords/>
  <dc:description/>
  <cp:lastModifiedBy>Tuguy Esgin</cp:lastModifiedBy>
  <cp:revision>10</cp:revision>
  <dcterms:created xsi:type="dcterms:W3CDTF">2022-03-24T19:23:00Z</dcterms:created>
  <dcterms:modified xsi:type="dcterms:W3CDTF">2022-03-24T19:45:00Z</dcterms:modified>
</cp:coreProperties>
</file>